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7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8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drawings/drawing9.xml" ContentType="application/vnd.openxmlformats-officedocument.drawingml.chartshapes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745"/>
      </w:tblGrid>
      <w:tr w:rsidR="00E474EF" w14:paraId="5EC32A34" w14:textId="77777777" w:rsidTr="00647D3F">
        <w:tc>
          <w:tcPr>
            <w:tcW w:w="1271" w:type="dxa"/>
          </w:tcPr>
          <w:p w14:paraId="6BB058DF" w14:textId="77777777" w:rsidR="00F236CD" w:rsidRPr="00F236CD" w:rsidRDefault="00F236CD" w:rsidP="00F236CD">
            <w:pPr>
              <w:rPr>
                <w:color w:val="FFFFFF" w:themeColor="background1"/>
                <w:lang w:val="en-US"/>
              </w:rPr>
            </w:pPr>
            <w:r w:rsidRPr="00F236CD">
              <w:rPr>
                <w:color w:val="FFFFFF" w:themeColor="background1"/>
                <w:lang w:val="en-US"/>
              </w:rPr>
              <w:t>Figure 1.</w:t>
            </w:r>
          </w:p>
          <w:p w14:paraId="674E4A56" w14:textId="77777777" w:rsidR="00F236CD" w:rsidRPr="00F236CD" w:rsidRDefault="00F236CD" w:rsidP="00F236CD">
            <w:pPr>
              <w:rPr>
                <w:color w:val="FFFFFF" w:themeColor="background1"/>
                <w:lang w:val="en-US"/>
              </w:rPr>
            </w:pPr>
            <w:r w:rsidRPr="00F236CD">
              <w:rPr>
                <w:color w:val="FFFFFF" w:themeColor="background1"/>
                <w:lang w:val="en-US"/>
              </w:rPr>
              <w:t xml:space="preserve">Figure 2. </w:t>
            </w:r>
          </w:p>
          <w:p w14:paraId="4186B1AA" w14:textId="3F5EA3BC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 xml:space="preserve">Figure </w:t>
            </w:r>
            <w:r w:rsidRPr="00A5182C">
              <w:rPr>
                <w:lang w:val="en-US"/>
              </w:rPr>
              <w:t>1.</w:t>
            </w:r>
          </w:p>
          <w:p w14:paraId="675A9A3A" w14:textId="4D513013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 xml:space="preserve">Figure </w:t>
            </w:r>
            <w:r w:rsidRPr="00A5182C">
              <w:rPr>
                <w:lang w:val="en-US"/>
              </w:rPr>
              <w:t>2</w:t>
            </w:r>
            <w:r w:rsidRPr="00A5182C">
              <w:rPr>
                <w:lang w:val="en-US"/>
              </w:rPr>
              <w:t>.</w:t>
            </w:r>
          </w:p>
          <w:p w14:paraId="19DB8A40" w14:textId="3AED53E2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 xml:space="preserve">Figure </w:t>
            </w:r>
            <w:r w:rsidRPr="00A5182C">
              <w:rPr>
                <w:lang w:val="en-US"/>
              </w:rPr>
              <w:t>3</w:t>
            </w:r>
            <w:r w:rsidRPr="00A5182C">
              <w:rPr>
                <w:lang w:val="en-US"/>
              </w:rPr>
              <w:t xml:space="preserve">. </w:t>
            </w:r>
          </w:p>
          <w:p w14:paraId="1653714D" w14:textId="521313AC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 xml:space="preserve">Figure </w:t>
            </w:r>
            <w:r w:rsidRPr="00A5182C">
              <w:rPr>
                <w:lang w:val="en-US"/>
              </w:rPr>
              <w:t>4</w:t>
            </w:r>
            <w:r w:rsidRPr="00A5182C">
              <w:rPr>
                <w:lang w:val="en-US"/>
              </w:rPr>
              <w:t>.</w:t>
            </w:r>
          </w:p>
          <w:p w14:paraId="1A2E455B" w14:textId="6527A0BD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 xml:space="preserve">Figure </w:t>
            </w:r>
            <w:r w:rsidRPr="00A5182C">
              <w:rPr>
                <w:lang w:val="en-US"/>
              </w:rPr>
              <w:t>5</w:t>
            </w:r>
            <w:r w:rsidRPr="00A5182C">
              <w:rPr>
                <w:lang w:val="en-US"/>
              </w:rPr>
              <w:t>.</w:t>
            </w:r>
          </w:p>
          <w:p w14:paraId="7C27783D" w14:textId="25E778FF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 xml:space="preserve">Figure </w:t>
            </w:r>
            <w:r w:rsidRPr="00A5182C">
              <w:rPr>
                <w:lang w:val="en-US"/>
              </w:rPr>
              <w:t>6</w:t>
            </w:r>
            <w:r w:rsidRPr="00A5182C">
              <w:rPr>
                <w:lang w:val="en-US"/>
              </w:rPr>
              <w:t>.</w:t>
            </w:r>
          </w:p>
          <w:p w14:paraId="113CC79B" w14:textId="3E0DF141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 xml:space="preserve">Figure </w:t>
            </w:r>
            <w:r w:rsidRPr="00A5182C">
              <w:rPr>
                <w:lang w:val="en-US"/>
              </w:rPr>
              <w:t>7</w:t>
            </w:r>
            <w:r w:rsidRPr="00A5182C">
              <w:rPr>
                <w:lang w:val="en-US"/>
              </w:rPr>
              <w:t>.</w:t>
            </w:r>
          </w:p>
          <w:p w14:paraId="63C23A22" w14:textId="322CAAC2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 xml:space="preserve">Figure </w:t>
            </w:r>
            <w:r w:rsidRPr="00A5182C">
              <w:rPr>
                <w:lang w:val="en-US"/>
              </w:rPr>
              <w:t>8</w:t>
            </w:r>
            <w:r w:rsidRPr="00A5182C">
              <w:rPr>
                <w:lang w:val="en-US"/>
              </w:rPr>
              <w:t>.</w:t>
            </w:r>
          </w:p>
          <w:p w14:paraId="2D3D065D" w14:textId="60CEF090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 xml:space="preserve">Figure </w:t>
            </w:r>
            <w:r w:rsidRPr="00A5182C">
              <w:rPr>
                <w:lang w:val="en-US"/>
              </w:rPr>
              <w:t>9</w:t>
            </w:r>
            <w:r w:rsidRPr="00A5182C">
              <w:rPr>
                <w:lang w:val="en-US"/>
              </w:rPr>
              <w:t>.</w:t>
            </w:r>
          </w:p>
          <w:p w14:paraId="1929F9BA" w14:textId="6C623209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>Figure 1</w:t>
            </w:r>
            <w:r w:rsidRPr="00A5182C">
              <w:rPr>
                <w:lang w:val="en-US"/>
              </w:rPr>
              <w:t>0</w:t>
            </w:r>
            <w:r w:rsidRPr="00A5182C">
              <w:rPr>
                <w:lang w:val="en-US"/>
              </w:rPr>
              <w:t>.</w:t>
            </w:r>
          </w:p>
          <w:p w14:paraId="7A5E032C" w14:textId="758056DC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>Figure 1</w:t>
            </w:r>
            <w:r w:rsidRPr="00A5182C">
              <w:rPr>
                <w:lang w:val="en-US"/>
              </w:rPr>
              <w:t>1</w:t>
            </w:r>
            <w:r w:rsidRPr="00A5182C">
              <w:rPr>
                <w:lang w:val="en-US"/>
              </w:rPr>
              <w:t xml:space="preserve">. </w:t>
            </w:r>
          </w:p>
          <w:p w14:paraId="03ACAE71" w14:textId="44888F00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>Figure 1</w:t>
            </w:r>
            <w:r w:rsidRPr="00A5182C">
              <w:rPr>
                <w:lang w:val="en-US"/>
              </w:rPr>
              <w:t>2</w:t>
            </w:r>
            <w:r w:rsidRPr="00A5182C">
              <w:rPr>
                <w:lang w:val="en-US"/>
              </w:rPr>
              <w:t>.</w:t>
            </w:r>
          </w:p>
          <w:p w14:paraId="45E2CE56" w14:textId="0B70491A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>Figure 13.</w:t>
            </w:r>
          </w:p>
          <w:p w14:paraId="6DB11706" w14:textId="0C1563AB" w:rsidR="00F236CD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>Figure 14.</w:t>
            </w:r>
          </w:p>
          <w:p w14:paraId="5DE68353" w14:textId="77777777" w:rsidR="00E474EF" w:rsidRDefault="00E474EF"/>
        </w:tc>
        <w:tc>
          <w:tcPr>
            <w:tcW w:w="7745" w:type="dxa"/>
          </w:tcPr>
          <w:p w14:paraId="47D2FF46" w14:textId="77777777" w:rsidR="00E474EF" w:rsidRDefault="00E474EF">
            <w:pPr>
              <w:rPr>
                <w:b/>
                <w:bCs/>
                <w:lang w:val="en-US"/>
              </w:rPr>
            </w:pPr>
            <w:r w:rsidRPr="007E770F">
              <w:rPr>
                <w:b/>
                <w:bCs/>
                <w:lang w:val="en-US"/>
              </w:rPr>
              <w:t>Appendix 1</w:t>
            </w:r>
          </w:p>
          <w:p w14:paraId="5443C7EE" w14:textId="77777777" w:rsidR="00F236CD" w:rsidRDefault="00F236CD">
            <w:pPr>
              <w:rPr>
                <w:b/>
                <w:bCs/>
                <w:lang w:val="en-US"/>
              </w:rPr>
            </w:pPr>
          </w:p>
          <w:p w14:paraId="5B282F84" w14:textId="77777777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>Blood pH during the first 26 hours of VA-ECLS</w:t>
            </w:r>
          </w:p>
          <w:p w14:paraId="2FB3C80D" w14:textId="77777777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>Base excess during the first 26 hours of VA-ECLS</w:t>
            </w:r>
          </w:p>
          <w:p w14:paraId="1F0E602F" w14:textId="77777777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>Lactate level during the first 26 hours of VA-ECLS</w:t>
            </w:r>
          </w:p>
          <w:p w14:paraId="058CAD2A" w14:textId="77777777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>AST during the first 26 hours of VA-ECLS</w:t>
            </w:r>
          </w:p>
          <w:p w14:paraId="00DBDFAE" w14:textId="77777777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>ALT during the first 26 hours of VA-ECLS</w:t>
            </w:r>
          </w:p>
          <w:p w14:paraId="0E20CB43" w14:textId="77777777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>LDH during the first 26 hours of VA-ECLS</w:t>
            </w:r>
          </w:p>
          <w:p w14:paraId="1B2293E6" w14:textId="5A4F3EA3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 xml:space="preserve">Bilirubin </w:t>
            </w:r>
            <w:r w:rsidR="00647D3F" w:rsidRPr="00A5182C">
              <w:rPr>
                <w:lang w:val="en-US"/>
              </w:rPr>
              <w:t xml:space="preserve">level </w:t>
            </w:r>
            <w:r w:rsidRPr="00A5182C">
              <w:rPr>
                <w:lang w:val="en-US"/>
              </w:rPr>
              <w:t>during the first 26 hours of VA-ECLS</w:t>
            </w:r>
          </w:p>
          <w:p w14:paraId="18909345" w14:textId="46330406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 xml:space="preserve">Creatinine </w:t>
            </w:r>
            <w:r w:rsidR="00647D3F" w:rsidRPr="00A5182C">
              <w:rPr>
                <w:lang w:val="en-US"/>
              </w:rPr>
              <w:t xml:space="preserve">level </w:t>
            </w:r>
            <w:r w:rsidRPr="00A5182C">
              <w:rPr>
                <w:lang w:val="en-US"/>
              </w:rPr>
              <w:t>during the first 26 hours of VA-ECLS</w:t>
            </w:r>
          </w:p>
          <w:p w14:paraId="7D6E7C71" w14:textId="77777777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>Urea during the first 26 hours of VA-ECLS</w:t>
            </w:r>
          </w:p>
          <w:p w14:paraId="12A8F05B" w14:textId="77777777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>CK during the first 26 hours of VA-ECLS</w:t>
            </w:r>
          </w:p>
          <w:p w14:paraId="76198123" w14:textId="77777777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>eGFR during the first 26 hours of VA-ECLS</w:t>
            </w:r>
          </w:p>
          <w:p w14:paraId="4B7C10C1" w14:textId="77777777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>Blood flow during the first 26 hours of VA-ECLS</w:t>
            </w:r>
          </w:p>
          <w:p w14:paraId="719B8B76" w14:textId="77777777" w:rsidR="00F236CD" w:rsidRPr="00A5182C" w:rsidRDefault="00F236CD" w:rsidP="00F236CD">
            <w:pPr>
              <w:rPr>
                <w:lang w:val="en-US"/>
              </w:rPr>
            </w:pPr>
            <w:r w:rsidRPr="00A5182C">
              <w:rPr>
                <w:lang w:val="en-US"/>
              </w:rPr>
              <w:t>Indexed oxygen delivery (DO</w:t>
            </w:r>
            <w:r w:rsidRPr="00A5182C">
              <w:rPr>
                <w:vertAlign w:val="subscript"/>
                <w:lang w:val="en-US"/>
              </w:rPr>
              <w:t>2</w:t>
            </w:r>
            <w:r w:rsidRPr="00A5182C">
              <w:rPr>
                <w:lang w:val="en-US"/>
              </w:rPr>
              <w:t>) during the first 26 hours of VA-ECLS</w:t>
            </w:r>
          </w:p>
          <w:p w14:paraId="6F490148" w14:textId="7742156A" w:rsidR="00F236CD" w:rsidRPr="007E770F" w:rsidRDefault="00F236CD" w:rsidP="00F236CD">
            <w:pPr>
              <w:rPr>
                <w:b/>
                <w:bCs/>
                <w:lang w:val="en-US"/>
              </w:rPr>
            </w:pPr>
            <w:r w:rsidRPr="00A5182C">
              <w:rPr>
                <w:lang w:val="en-US"/>
              </w:rPr>
              <w:t>Oxygen delivery (DO</w:t>
            </w:r>
            <w:r w:rsidRPr="00A5182C">
              <w:rPr>
                <w:vertAlign w:val="subscript"/>
                <w:lang w:val="en-US"/>
              </w:rPr>
              <w:t>2</w:t>
            </w:r>
            <w:r w:rsidRPr="00A5182C">
              <w:rPr>
                <w:lang w:val="en-US"/>
              </w:rPr>
              <w:t>) during the first 26 hours of VA-ECLS</w:t>
            </w:r>
          </w:p>
        </w:tc>
      </w:tr>
      <w:tr w:rsidR="00E474EF" w14:paraId="532B31FE" w14:textId="77777777" w:rsidTr="00647D3F">
        <w:tc>
          <w:tcPr>
            <w:tcW w:w="1271" w:type="dxa"/>
          </w:tcPr>
          <w:p w14:paraId="00370142" w14:textId="166594CD" w:rsidR="00E474EF" w:rsidRDefault="00515B57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7D94FB" wp14:editId="426171AC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48260</wp:posOffset>
                      </wp:positionV>
                      <wp:extent cx="406400" cy="2552700"/>
                      <wp:effectExtent l="0" t="0" r="0" b="0"/>
                      <wp:wrapNone/>
                      <wp:docPr id="50" name="Text Box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V="1">
                                <a:off x="0" y="0"/>
                                <a:ext cx="406400" cy="2552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4B3A58D" w14:textId="77777777" w:rsidR="007E770F" w:rsidRPr="00515B57" w:rsidRDefault="007E770F" w:rsidP="00515B57">
                                  <w:pPr>
                                    <w:jc w:val="center"/>
                                    <w:rPr>
                                      <w:color w:val="000000" w:themeColor="text1"/>
                                      <w:lang w:val="en-US"/>
                                    </w:rPr>
                                  </w:pPr>
                                  <w:r w:rsidRPr="00515B57">
                                    <w:rPr>
                                      <w:color w:val="000000" w:themeColor="text1"/>
                                      <w:lang w:val="en-US"/>
                                    </w:rPr>
                                    <w:t>p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67D94F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0" o:spid="_x0000_s1026" type="#_x0000_t202" style="position:absolute;margin-left:31.5pt;margin-top:3.8pt;width:32pt;height:201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" fillcolor="white [3201]" stroked="f" strokeweight=".5pt">
                      <v:textbox style="layout-flow:vertical-ideographic">
                        <w:txbxContent>
                          <w:p w14:paraId="14B3A58D" w14:textId="77777777" w:rsidR="007E770F" w:rsidRPr="00515B57" w:rsidRDefault="007E770F" w:rsidP="00515B57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515B57">
                              <w:rPr>
                                <w:color w:val="000000" w:themeColor="text1"/>
                                <w:lang w:val="en-US"/>
                              </w:rPr>
                              <w:t>p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745" w:type="dxa"/>
          </w:tcPr>
          <w:p w14:paraId="2A21BE57" w14:textId="669C5867" w:rsidR="00E474EF" w:rsidRDefault="00515B57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E09F0A2" wp14:editId="51CA02AF">
                      <wp:simplePos x="0" y="0"/>
                      <wp:positionH relativeFrom="column">
                        <wp:posOffset>888365</wp:posOffset>
                      </wp:positionH>
                      <wp:positionV relativeFrom="paragraph">
                        <wp:posOffset>2748915</wp:posOffset>
                      </wp:positionV>
                      <wp:extent cx="1993900" cy="330200"/>
                      <wp:effectExtent l="0" t="0" r="0" b="0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939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E85377F" w14:textId="77777777" w:rsidR="007E770F" w:rsidRPr="009E01F8" w:rsidRDefault="007E770F" w:rsidP="00515B57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Observation time (hour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09F0A2" id="Text Box 15" o:spid="_x0000_s1027" type="#_x0000_t202" style="position:absolute;margin-left:69.95pt;margin-top:216.45pt;width:157pt;height:2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" fillcolor="white [3201]" stroked="f" strokeweight=".5pt">
                      <v:textbox>
                        <w:txbxContent>
                          <w:p w14:paraId="4E85377F" w14:textId="77777777" w:rsidR="007E770F" w:rsidRPr="009E01F8" w:rsidRDefault="007E770F" w:rsidP="00515B5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bservation time (hours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474EF">
              <w:rPr>
                <w:noProof/>
              </w:rPr>
              <w:drawing>
                <wp:inline distT="0" distB="0" distL="0" distR="0" wp14:anchorId="3FC25E46" wp14:editId="266374CA">
                  <wp:extent cx="4572000" cy="2743200"/>
                  <wp:effectExtent l="0" t="0" r="0" b="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BA554E9-9C29-104C-911A-A8C06E86120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  <w:p w14:paraId="0A12B691" w14:textId="7B6EDF8B" w:rsidR="00E474EF" w:rsidRDefault="00E474EF"/>
          <w:p w14:paraId="679567B4" w14:textId="77777777" w:rsidR="00515B57" w:rsidRPr="00EF43E4" w:rsidRDefault="00515B57" w:rsidP="00515B57">
            <w:pPr>
              <w:rPr>
                <w:lang w:val="en-US"/>
              </w:rPr>
            </w:pPr>
            <w:r>
              <w:rPr>
                <w:lang w:val="en-US"/>
              </w:rPr>
              <w:t>* p&lt;0.05</w:t>
            </w:r>
          </w:p>
          <w:p w14:paraId="14315A47" w14:textId="799F12AC" w:rsidR="00E474EF" w:rsidRDefault="00E474EF"/>
          <w:p w14:paraId="4310B7E9" w14:textId="77777777" w:rsidR="00BD514C" w:rsidRPr="004D589C" w:rsidRDefault="00BD514C" w:rsidP="00BD514C">
            <w:pPr>
              <w:rPr>
                <w:lang w:val="en-US"/>
              </w:rPr>
            </w:pPr>
            <w:r w:rsidRPr="00A5182C">
              <w:rPr>
                <w:lang w:val="en-US"/>
              </w:rPr>
              <w:t xml:space="preserve">Figure 1. </w:t>
            </w:r>
            <w:r w:rsidRPr="00A5182C">
              <w:rPr>
                <w:lang w:val="en-US"/>
              </w:rPr>
              <w:t>Blood pH during the first 26 hours of VA-ECLS</w:t>
            </w:r>
          </w:p>
          <w:p w14:paraId="5937F7D3" w14:textId="736C39DC" w:rsidR="00E474EF" w:rsidRPr="00BD514C" w:rsidRDefault="00E474EF">
            <w:pPr>
              <w:rPr>
                <w:lang w:val="en-US"/>
              </w:rPr>
            </w:pPr>
          </w:p>
        </w:tc>
      </w:tr>
      <w:tr w:rsidR="00E474EF" w14:paraId="01F2D404" w14:textId="77777777" w:rsidTr="00647D3F">
        <w:tc>
          <w:tcPr>
            <w:tcW w:w="1271" w:type="dxa"/>
          </w:tcPr>
          <w:p w14:paraId="3B29CB6B" w14:textId="520A350B" w:rsidR="00E474EF" w:rsidRDefault="00515B57"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F1F82EB" wp14:editId="3BAF7443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347345</wp:posOffset>
                      </wp:positionV>
                      <wp:extent cx="406400" cy="2552700"/>
                      <wp:effectExtent l="0" t="0" r="0" b="0"/>
                      <wp:wrapNone/>
                      <wp:docPr id="33" name="Text Box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V="1">
                                <a:off x="0" y="0"/>
                                <a:ext cx="406400" cy="2552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143E378" w14:textId="77777777" w:rsidR="007E770F" w:rsidRPr="00B424DE" w:rsidRDefault="007E770F" w:rsidP="00515B57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ase excess (mmol/L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1F82EB" id="Text Box 33" o:spid="_x0000_s1028" type="#_x0000_t202" style="position:absolute;margin-left:31.5pt;margin-top:27.35pt;width:32pt;height:201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" fillcolor="white [3201]" stroked="f" strokeweight=".5pt">
                      <v:textbox style="layout-flow:vertical-ideographic">
                        <w:txbxContent>
                          <w:p w14:paraId="6143E378" w14:textId="77777777" w:rsidR="007E770F" w:rsidRPr="00B424DE" w:rsidRDefault="007E770F" w:rsidP="00515B5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ase excess (mmol/L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745" w:type="dxa"/>
          </w:tcPr>
          <w:p w14:paraId="124C1375" w14:textId="2A6B0A11" w:rsidR="00E474EF" w:rsidRDefault="00515B57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3333AD9" wp14:editId="07A6B9FC">
                      <wp:simplePos x="0" y="0"/>
                      <wp:positionH relativeFrom="column">
                        <wp:posOffset>1358265</wp:posOffset>
                      </wp:positionH>
                      <wp:positionV relativeFrom="paragraph">
                        <wp:posOffset>2726690</wp:posOffset>
                      </wp:positionV>
                      <wp:extent cx="1562100" cy="355600"/>
                      <wp:effectExtent l="0" t="0" r="0" b="0"/>
                      <wp:wrapNone/>
                      <wp:docPr id="37" name="Text 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62100" cy="3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BEEAE69" w14:textId="77777777" w:rsidR="007E770F" w:rsidRPr="00C71C18" w:rsidRDefault="007E770F" w:rsidP="00515B5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32"/>
                                      <w:szCs w:val="32"/>
                                      <w:lang w:val="en-US"/>
                                    </w:rPr>
                                  </w:pPr>
                                  <w:r w:rsidRPr="00C71C18">
                                    <w:rPr>
                                      <w:b/>
                                      <w:bCs/>
                                      <w:sz w:val="32"/>
                                      <w:szCs w:val="32"/>
                                      <w:lang w:val="en-US"/>
                                    </w:rPr>
                                    <w:t>Base exces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333AD9" id="Text Box 37" o:spid="_x0000_s1029" type="#_x0000_t202" style="position:absolute;margin-left:106.95pt;margin-top:214.7pt;width:123pt;height:2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" fillcolor="white [3201]" stroked="f" strokeweight=".5pt">
                      <v:textbox>
                        <w:txbxContent>
                          <w:p w14:paraId="1BEEAE69" w14:textId="77777777" w:rsidR="007E770F" w:rsidRPr="00C71C18" w:rsidRDefault="007E770F" w:rsidP="00515B57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C71C18"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>Base exces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25C5A55" wp14:editId="562D3767">
                      <wp:simplePos x="0" y="0"/>
                      <wp:positionH relativeFrom="column">
                        <wp:posOffset>862965</wp:posOffset>
                      </wp:positionH>
                      <wp:positionV relativeFrom="paragraph">
                        <wp:posOffset>67945</wp:posOffset>
                      </wp:positionV>
                      <wp:extent cx="1993900" cy="330200"/>
                      <wp:effectExtent l="0" t="0" r="0" b="0"/>
                      <wp:wrapNone/>
                      <wp:docPr id="18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939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46DA029" w14:textId="77777777" w:rsidR="007E770F" w:rsidRPr="009E01F8" w:rsidRDefault="007E770F" w:rsidP="00515B57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Observation time (hour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5C5A55" id="Text Box 18" o:spid="_x0000_s1030" type="#_x0000_t202" style="position:absolute;margin-left:67.95pt;margin-top:5.35pt;width:157pt;height:2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" fillcolor="white [3201]" stroked="f" strokeweight=".5pt">
                      <v:textbox>
                        <w:txbxContent>
                          <w:p w14:paraId="746DA029" w14:textId="77777777" w:rsidR="007E770F" w:rsidRPr="009E01F8" w:rsidRDefault="007E770F" w:rsidP="00515B5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bservation time (hours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474EF">
              <w:rPr>
                <w:noProof/>
              </w:rPr>
              <w:drawing>
                <wp:inline distT="0" distB="0" distL="0" distR="0" wp14:anchorId="01D7CBAE" wp14:editId="53341209">
                  <wp:extent cx="4572000" cy="2743200"/>
                  <wp:effectExtent l="0" t="0" r="0" b="0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7BB74C3-BD4E-3D43-902A-467E8E9943F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  <w:p w14:paraId="270DC4B8" w14:textId="16D5FD81" w:rsidR="00E474EF" w:rsidRDefault="00E474EF"/>
          <w:p w14:paraId="01A6C51B" w14:textId="77777777" w:rsidR="00515B57" w:rsidRDefault="00515B57" w:rsidP="00515B57">
            <w:pPr>
              <w:rPr>
                <w:lang w:val="en-US"/>
              </w:rPr>
            </w:pPr>
          </w:p>
          <w:p w14:paraId="743BBF27" w14:textId="676DFD99" w:rsidR="00515B57" w:rsidRPr="00EF43E4" w:rsidRDefault="00515B57" w:rsidP="00515B57">
            <w:pPr>
              <w:rPr>
                <w:lang w:val="en-US"/>
              </w:rPr>
            </w:pPr>
            <w:r>
              <w:rPr>
                <w:lang w:val="en-US"/>
              </w:rPr>
              <w:t>* p&lt;0.05</w:t>
            </w:r>
          </w:p>
          <w:p w14:paraId="5D5A820B" w14:textId="5B93EB82" w:rsidR="00515B57" w:rsidRDefault="00515B57"/>
          <w:p w14:paraId="54BEB9AF" w14:textId="24E43B4C" w:rsidR="00BD514C" w:rsidRPr="00BD514C" w:rsidRDefault="00BD514C">
            <w:pPr>
              <w:rPr>
                <w:lang w:val="en-US"/>
              </w:rPr>
            </w:pPr>
            <w:r>
              <w:rPr>
                <w:lang w:val="en-US"/>
              </w:rPr>
              <w:t xml:space="preserve">Figure 2. </w:t>
            </w:r>
            <w:r w:rsidRPr="004D589C">
              <w:rPr>
                <w:lang w:val="en-US"/>
              </w:rPr>
              <w:t>Base</w:t>
            </w:r>
            <w:r>
              <w:rPr>
                <w:lang w:val="en-US"/>
              </w:rPr>
              <w:t xml:space="preserve"> excess during the first 26 hours of VA-ECLS</w:t>
            </w:r>
          </w:p>
          <w:p w14:paraId="4D6DA229" w14:textId="0B932562" w:rsidR="00E474EF" w:rsidRDefault="00E474EF"/>
        </w:tc>
      </w:tr>
      <w:tr w:rsidR="00E474EF" w14:paraId="3C6AB180" w14:textId="77777777" w:rsidTr="00647D3F">
        <w:tc>
          <w:tcPr>
            <w:tcW w:w="1271" w:type="dxa"/>
          </w:tcPr>
          <w:p w14:paraId="5BBC5E1D" w14:textId="1771FEC5" w:rsidR="00E474EF" w:rsidRDefault="0021522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B477A5D" wp14:editId="5B52C0EA">
                      <wp:simplePos x="0" y="0"/>
                      <wp:positionH relativeFrom="column">
                        <wp:posOffset>374650</wp:posOffset>
                      </wp:positionH>
                      <wp:positionV relativeFrom="paragraph">
                        <wp:posOffset>37465</wp:posOffset>
                      </wp:positionV>
                      <wp:extent cx="406400" cy="2743200"/>
                      <wp:effectExtent l="0" t="0" r="0" b="0"/>
                      <wp:wrapNone/>
                      <wp:docPr id="34" name="Text Box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406400" cy="274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589A1FE" w14:textId="77777777" w:rsidR="007E770F" w:rsidRPr="00B424DE" w:rsidRDefault="007E770F" w:rsidP="00215228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actate concentration (mmol/L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477A5D" id="Text Box 34" o:spid="_x0000_s1031" type="#_x0000_t202" style="position:absolute;margin-left:29.5pt;margin-top:2.95pt;width:32pt;height:3in;rotation:18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" fillcolor="white [3201]" stroked="f" strokeweight=".5pt">
                      <v:textbox style="layout-flow:vertical-ideographic">
                        <w:txbxContent>
                          <w:p w14:paraId="0589A1FE" w14:textId="77777777" w:rsidR="007E770F" w:rsidRPr="00B424DE" w:rsidRDefault="007E770F" w:rsidP="0021522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actate concentration (mmol/L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745" w:type="dxa"/>
          </w:tcPr>
          <w:p w14:paraId="56949EE4" w14:textId="74CD3F9E" w:rsidR="00E474EF" w:rsidRDefault="0021522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269301F" wp14:editId="1B1DA9CA">
                      <wp:simplePos x="0" y="0"/>
                      <wp:positionH relativeFrom="column">
                        <wp:posOffset>850265</wp:posOffset>
                      </wp:positionH>
                      <wp:positionV relativeFrom="paragraph">
                        <wp:posOffset>2704465</wp:posOffset>
                      </wp:positionV>
                      <wp:extent cx="1803400" cy="292100"/>
                      <wp:effectExtent l="0" t="0" r="0" b="0"/>
                      <wp:wrapNone/>
                      <wp:docPr id="19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0" cy="292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CF78484" w14:textId="77777777" w:rsidR="007E770F" w:rsidRDefault="007E770F" w:rsidP="00215228">
                                  <w:pPr>
                                    <w:jc w:val="center"/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  <w:t>Observation time (hours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69301F" id="_x0000_s1032" type="#_x0000_t202" style="position:absolute;margin-left:66.95pt;margin-top:212.95pt;width:142pt;height:2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" fillcolor="white [3201]" stroked="f" strokeweight=".5pt">
                      <v:textbox>
                        <w:txbxContent>
                          <w:p w14:paraId="7CF78484" w14:textId="77777777" w:rsidR="007E770F" w:rsidRDefault="007E770F" w:rsidP="00215228">
                            <w:pPr>
                              <w:jc w:val="center"/>
                              <w:rPr>
                                <w:rFonts w:ascii="Calibri" w:eastAsia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lang w:val="en-US"/>
                              </w:rPr>
                              <w:t>Observation time (hours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474EF">
              <w:rPr>
                <w:noProof/>
              </w:rPr>
              <w:drawing>
                <wp:inline distT="0" distB="0" distL="0" distR="0" wp14:anchorId="24EDB033" wp14:editId="43445FA0">
                  <wp:extent cx="4572000" cy="2743200"/>
                  <wp:effectExtent l="0" t="0" r="0" b="0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BEF061D-B19F-D340-A385-2E78098C62C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  <w:p w14:paraId="0C59A616" w14:textId="7E07301A" w:rsidR="00E474EF" w:rsidRDefault="00E474EF"/>
          <w:p w14:paraId="23479E4D" w14:textId="202D23E3" w:rsidR="00E474EF" w:rsidRPr="00215228" w:rsidRDefault="00215228">
            <w:pPr>
              <w:rPr>
                <w:lang w:val="en-US"/>
              </w:rPr>
            </w:pPr>
            <w:r>
              <w:rPr>
                <w:lang w:val="en-US"/>
              </w:rPr>
              <w:t>* p&lt;0.05</w:t>
            </w:r>
          </w:p>
          <w:p w14:paraId="077C4C4C" w14:textId="77777777" w:rsidR="00215228" w:rsidRDefault="00215228"/>
          <w:p w14:paraId="74AC4ADB" w14:textId="77777777" w:rsidR="00BD514C" w:rsidRDefault="00BD514C" w:rsidP="00BD514C">
            <w:pPr>
              <w:rPr>
                <w:lang w:val="en-US"/>
              </w:rPr>
            </w:pPr>
            <w:r>
              <w:rPr>
                <w:lang w:val="en-US"/>
              </w:rPr>
              <w:t xml:space="preserve">Figure 3. </w:t>
            </w:r>
            <w:r>
              <w:rPr>
                <w:lang w:val="en-US"/>
              </w:rPr>
              <w:t>Lactate level during the first 26 hours of VA-ECLS</w:t>
            </w:r>
          </w:p>
          <w:p w14:paraId="6473755F" w14:textId="10C09D49" w:rsidR="00BD514C" w:rsidRPr="00BD514C" w:rsidRDefault="00BD514C">
            <w:pPr>
              <w:rPr>
                <w:lang w:val="en-US"/>
              </w:rPr>
            </w:pPr>
          </w:p>
        </w:tc>
      </w:tr>
      <w:tr w:rsidR="00E474EF" w14:paraId="40B7D720" w14:textId="77777777" w:rsidTr="00647D3F">
        <w:tc>
          <w:tcPr>
            <w:tcW w:w="1271" w:type="dxa"/>
          </w:tcPr>
          <w:p w14:paraId="64285C3B" w14:textId="0E7B0883" w:rsidR="00E474EF" w:rsidRDefault="00215228"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1024E73" wp14:editId="4DE228A6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971550</wp:posOffset>
                      </wp:positionV>
                      <wp:extent cx="381000" cy="965200"/>
                      <wp:effectExtent l="0" t="0" r="0" b="0"/>
                      <wp:wrapNone/>
                      <wp:docPr id="38" name="Text Box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1000" cy="965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B9CA150" w14:textId="77777777" w:rsidR="007E770F" w:rsidRPr="00970F4E" w:rsidRDefault="007E770F" w:rsidP="00215228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ST (U/L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21024E73" id="Text Box 38" o:spid="_x0000_s1033" type="#_x0000_t202" style="position:absolute;margin-left:28.5pt;margin-top:76.5pt;width:30pt;height:76pt;rotation:180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" fillcolor="white [3201]" stroked="f" strokeweight=".5pt">
                      <v:textbox style="layout-flow:vertical-ideographic">
                        <w:txbxContent>
                          <w:p w14:paraId="1B9CA150" w14:textId="77777777" w:rsidR="007E770F" w:rsidRPr="00970F4E" w:rsidRDefault="007E770F" w:rsidP="0021522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ST (U/L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745" w:type="dxa"/>
          </w:tcPr>
          <w:p w14:paraId="46D4BB5E" w14:textId="736DA347" w:rsidR="00E474EF" w:rsidRDefault="0021522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FA6DD4C" wp14:editId="3619E7F8">
                      <wp:simplePos x="0" y="0"/>
                      <wp:positionH relativeFrom="column">
                        <wp:posOffset>977265</wp:posOffset>
                      </wp:positionH>
                      <wp:positionV relativeFrom="paragraph">
                        <wp:posOffset>2686050</wp:posOffset>
                      </wp:positionV>
                      <wp:extent cx="1803400" cy="292100"/>
                      <wp:effectExtent l="0" t="0" r="0" b="0"/>
                      <wp:wrapNone/>
                      <wp:docPr id="20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0" cy="292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AE3379A" w14:textId="77777777" w:rsidR="007E770F" w:rsidRDefault="007E770F" w:rsidP="00215228">
                                  <w:pPr>
                                    <w:jc w:val="center"/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  <w:t>Observation time (hours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FA6DD4C" id="_x0000_s1034" type="#_x0000_t202" style="position:absolute;margin-left:76.95pt;margin-top:211.5pt;width:142pt;height:23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" fillcolor="white [3201]" stroked="f" strokeweight=".5pt">
                      <v:textbox>
                        <w:txbxContent>
                          <w:p w14:paraId="4AE3379A" w14:textId="77777777" w:rsidR="007E770F" w:rsidRDefault="007E770F" w:rsidP="00215228">
                            <w:pPr>
                              <w:jc w:val="center"/>
                              <w:rPr>
                                <w:rFonts w:ascii="Calibri" w:eastAsia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lang w:val="en-US"/>
                              </w:rPr>
                              <w:t>Observation time (hours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474EF">
              <w:rPr>
                <w:noProof/>
              </w:rPr>
              <w:drawing>
                <wp:inline distT="0" distB="0" distL="0" distR="0" wp14:anchorId="13FC442A" wp14:editId="5CC120F6">
                  <wp:extent cx="4572000" cy="2743200"/>
                  <wp:effectExtent l="0" t="0" r="0" b="0"/>
                  <wp:docPr id="4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027229C-5F6D-1F43-AF1F-6D89C208797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  <w:p w14:paraId="20E7DFFA" w14:textId="7F0B66A4" w:rsidR="00E474EF" w:rsidRDefault="00E474EF"/>
          <w:p w14:paraId="25CD3253" w14:textId="77777777" w:rsidR="00215228" w:rsidRPr="00EF43E4" w:rsidRDefault="00215228" w:rsidP="00215228">
            <w:pPr>
              <w:rPr>
                <w:lang w:val="en-US"/>
              </w:rPr>
            </w:pPr>
            <w:r>
              <w:rPr>
                <w:lang w:val="en-US"/>
              </w:rPr>
              <w:t>* p&lt;0.05</w:t>
            </w:r>
          </w:p>
          <w:p w14:paraId="74D470A6" w14:textId="77777777" w:rsidR="00E474EF" w:rsidRDefault="00E474EF"/>
          <w:p w14:paraId="09C98399" w14:textId="77777777" w:rsidR="00BD514C" w:rsidRDefault="00BD514C" w:rsidP="00BD514C">
            <w:pPr>
              <w:rPr>
                <w:lang w:val="en-US"/>
              </w:rPr>
            </w:pPr>
            <w:r>
              <w:rPr>
                <w:lang w:val="en-US"/>
              </w:rPr>
              <w:t xml:space="preserve">Figure 4. </w:t>
            </w:r>
            <w:r>
              <w:rPr>
                <w:lang w:val="en-US"/>
              </w:rPr>
              <w:t>AST during the first 26 hours of VA-ECLS</w:t>
            </w:r>
          </w:p>
          <w:p w14:paraId="7B673060" w14:textId="12CA32AB" w:rsidR="00BD514C" w:rsidRPr="00BD514C" w:rsidRDefault="00BD514C">
            <w:pPr>
              <w:rPr>
                <w:lang w:val="en-US"/>
              </w:rPr>
            </w:pPr>
          </w:p>
        </w:tc>
      </w:tr>
      <w:tr w:rsidR="00E474EF" w14:paraId="40874FD5" w14:textId="77777777" w:rsidTr="00647D3F">
        <w:tc>
          <w:tcPr>
            <w:tcW w:w="1271" w:type="dxa"/>
          </w:tcPr>
          <w:p w14:paraId="67C4B107" w14:textId="2C8A2634" w:rsidR="00E474EF" w:rsidRDefault="0021522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AE86A7D" wp14:editId="6D9B938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989965</wp:posOffset>
                      </wp:positionV>
                      <wp:extent cx="381000" cy="965200"/>
                      <wp:effectExtent l="0" t="0" r="0" b="0"/>
                      <wp:wrapNone/>
                      <wp:docPr id="40" name="Text Box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1000" cy="965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D36C67D" w14:textId="77777777" w:rsidR="007E770F" w:rsidRPr="00970F4E" w:rsidRDefault="007E770F" w:rsidP="00215228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LT (U/L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4AE86A7D" id="Text Box 40" o:spid="_x0000_s1035" type="#_x0000_t202" style="position:absolute;margin-left:22.5pt;margin-top:77.95pt;width:30pt;height:76pt;rotation:18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" fillcolor="white [3201]" stroked="f" strokeweight=".5pt">
                      <v:textbox style="layout-flow:vertical-ideographic">
                        <w:txbxContent>
                          <w:p w14:paraId="0D36C67D" w14:textId="77777777" w:rsidR="007E770F" w:rsidRPr="00970F4E" w:rsidRDefault="007E770F" w:rsidP="0021522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LT (U/L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745" w:type="dxa"/>
          </w:tcPr>
          <w:p w14:paraId="738F2B5C" w14:textId="2A9085E9" w:rsidR="00E474EF" w:rsidRDefault="0021522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F23254F" wp14:editId="0353B9CB">
                      <wp:simplePos x="0" y="0"/>
                      <wp:positionH relativeFrom="column">
                        <wp:posOffset>951865</wp:posOffset>
                      </wp:positionH>
                      <wp:positionV relativeFrom="paragraph">
                        <wp:posOffset>2717165</wp:posOffset>
                      </wp:positionV>
                      <wp:extent cx="1803400" cy="292100"/>
                      <wp:effectExtent l="0" t="0" r="0" b="0"/>
                      <wp:wrapNone/>
                      <wp:docPr id="21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0" cy="292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7C1E7B0" w14:textId="77777777" w:rsidR="007E770F" w:rsidRDefault="007E770F" w:rsidP="00215228">
                                  <w:pPr>
                                    <w:jc w:val="center"/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  <w:t>Observation time (hours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F23254F" id="_x0000_s1036" type="#_x0000_t202" style="position:absolute;margin-left:74.95pt;margin-top:213.95pt;width:142pt;height:23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" fillcolor="white [3201]" stroked="f" strokeweight=".5pt">
                      <v:textbox>
                        <w:txbxContent>
                          <w:p w14:paraId="77C1E7B0" w14:textId="77777777" w:rsidR="007E770F" w:rsidRDefault="007E770F" w:rsidP="00215228">
                            <w:pPr>
                              <w:jc w:val="center"/>
                              <w:rPr>
                                <w:rFonts w:ascii="Calibri" w:eastAsia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lang w:val="en-US"/>
                              </w:rPr>
                              <w:t>Observation time (hours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474EF">
              <w:rPr>
                <w:noProof/>
              </w:rPr>
              <w:drawing>
                <wp:inline distT="0" distB="0" distL="0" distR="0" wp14:anchorId="153221F0" wp14:editId="7D8476E4">
                  <wp:extent cx="4572000" cy="2743200"/>
                  <wp:effectExtent l="0" t="0" r="0" b="0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12BB9D0-3BCB-6447-9E21-B71EA28FA25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  <w:p w14:paraId="71CF0901" w14:textId="3407CEAD" w:rsidR="00E474EF" w:rsidRDefault="00E474EF"/>
          <w:p w14:paraId="1FDA8D66" w14:textId="77777777" w:rsidR="00215228" w:rsidRPr="00D57EAD" w:rsidRDefault="00215228" w:rsidP="00215228">
            <w:pPr>
              <w:rPr>
                <w:lang w:val="en-US"/>
              </w:rPr>
            </w:pPr>
            <w:r>
              <w:rPr>
                <w:lang w:val="en-US"/>
              </w:rPr>
              <w:t>* p&lt;0.05</w:t>
            </w:r>
          </w:p>
          <w:p w14:paraId="7C60DB85" w14:textId="77777777" w:rsidR="00E474EF" w:rsidRDefault="00E474EF"/>
          <w:p w14:paraId="5951BCF2" w14:textId="77777777" w:rsidR="00BD514C" w:rsidRDefault="00BD514C" w:rsidP="00BD514C">
            <w:pPr>
              <w:rPr>
                <w:lang w:val="en-US"/>
              </w:rPr>
            </w:pPr>
            <w:r>
              <w:rPr>
                <w:lang w:val="en-US"/>
              </w:rPr>
              <w:t xml:space="preserve">Figure 5. </w:t>
            </w:r>
            <w:r>
              <w:rPr>
                <w:lang w:val="en-US"/>
              </w:rPr>
              <w:t>ALT during the first 26 hours of VA-ECLS</w:t>
            </w:r>
          </w:p>
          <w:p w14:paraId="7FC8418A" w14:textId="2FCA6615" w:rsidR="00BD514C" w:rsidRPr="00BD514C" w:rsidRDefault="00BD514C">
            <w:pPr>
              <w:rPr>
                <w:lang w:val="en-US"/>
              </w:rPr>
            </w:pPr>
          </w:p>
        </w:tc>
      </w:tr>
      <w:tr w:rsidR="00E474EF" w14:paraId="1FB81A57" w14:textId="77777777" w:rsidTr="00647D3F">
        <w:tc>
          <w:tcPr>
            <w:tcW w:w="1271" w:type="dxa"/>
          </w:tcPr>
          <w:p w14:paraId="220E6C3B" w14:textId="62006D53" w:rsidR="00E474EF" w:rsidRDefault="00215228"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56EEB9C" wp14:editId="1BBA4A2E">
                      <wp:simplePos x="0" y="0"/>
                      <wp:positionH relativeFrom="column">
                        <wp:posOffset>387350</wp:posOffset>
                      </wp:positionH>
                      <wp:positionV relativeFrom="paragraph">
                        <wp:posOffset>946150</wp:posOffset>
                      </wp:positionV>
                      <wp:extent cx="381000" cy="965200"/>
                      <wp:effectExtent l="0" t="0" r="0" b="0"/>
                      <wp:wrapNone/>
                      <wp:docPr id="41" name="Text Box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1000" cy="965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A2A5C1F" w14:textId="77777777" w:rsidR="007E770F" w:rsidRPr="00970F4E" w:rsidRDefault="007E770F" w:rsidP="00215228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DH (U/L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456EEB9C" id="Text Box 41" o:spid="_x0000_s1037" type="#_x0000_t202" style="position:absolute;margin-left:30.5pt;margin-top:74.5pt;width:30pt;height:76pt;rotation:180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" fillcolor="white [3201]" stroked="f" strokeweight=".5pt">
                      <v:textbox style="layout-flow:vertical-ideographic">
                        <w:txbxContent>
                          <w:p w14:paraId="7A2A5C1F" w14:textId="77777777" w:rsidR="007E770F" w:rsidRPr="00970F4E" w:rsidRDefault="007E770F" w:rsidP="0021522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DH (U/L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745" w:type="dxa"/>
          </w:tcPr>
          <w:p w14:paraId="4B51B02C" w14:textId="2F39510F" w:rsidR="00E474EF" w:rsidRDefault="0021522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4DB6308" wp14:editId="52F6ADC4">
                      <wp:simplePos x="0" y="0"/>
                      <wp:positionH relativeFrom="column">
                        <wp:posOffset>977265</wp:posOffset>
                      </wp:positionH>
                      <wp:positionV relativeFrom="paragraph">
                        <wp:posOffset>2736850</wp:posOffset>
                      </wp:positionV>
                      <wp:extent cx="1803400" cy="292100"/>
                      <wp:effectExtent l="0" t="0" r="0" b="0"/>
                      <wp:wrapNone/>
                      <wp:docPr id="22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0" cy="292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C291E03" w14:textId="77777777" w:rsidR="007E770F" w:rsidRDefault="007E770F" w:rsidP="00215228">
                                  <w:pPr>
                                    <w:jc w:val="center"/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  <w:t>Observation time (hours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DB6308" id="_x0000_s1038" type="#_x0000_t202" style="position:absolute;margin-left:76.95pt;margin-top:215.5pt;width:142pt;height:23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" fillcolor="white [3201]" stroked="f" strokeweight=".5pt">
                      <v:textbox>
                        <w:txbxContent>
                          <w:p w14:paraId="6C291E03" w14:textId="77777777" w:rsidR="007E770F" w:rsidRDefault="007E770F" w:rsidP="00215228">
                            <w:pPr>
                              <w:jc w:val="center"/>
                              <w:rPr>
                                <w:rFonts w:ascii="Calibri" w:eastAsia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lang w:val="en-US"/>
                              </w:rPr>
                              <w:t>Observation time (hours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35D27">
              <w:rPr>
                <w:noProof/>
              </w:rPr>
              <w:drawing>
                <wp:inline distT="0" distB="0" distL="0" distR="0" wp14:anchorId="700E2C6B" wp14:editId="54A6840E">
                  <wp:extent cx="4572000" cy="2743200"/>
                  <wp:effectExtent l="0" t="0" r="0" b="0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B9D8B47-2138-C142-9147-1571E95972C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  <w:p w14:paraId="7610CA78" w14:textId="4351ABD1" w:rsidR="00335D27" w:rsidRDefault="00335D27"/>
          <w:p w14:paraId="694B2275" w14:textId="77777777" w:rsidR="00215228" w:rsidRPr="00EF43E4" w:rsidRDefault="00215228" w:rsidP="00215228">
            <w:pPr>
              <w:rPr>
                <w:lang w:val="en-US"/>
              </w:rPr>
            </w:pPr>
            <w:r>
              <w:rPr>
                <w:lang w:val="en-US"/>
              </w:rPr>
              <w:t>* p&lt;0.05</w:t>
            </w:r>
          </w:p>
          <w:p w14:paraId="5C59CDC4" w14:textId="77777777" w:rsidR="00335D27" w:rsidRDefault="00335D27"/>
          <w:p w14:paraId="6F4D7646" w14:textId="77777777" w:rsidR="00BD514C" w:rsidRDefault="00BD514C" w:rsidP="00BD514C">
            <w:pPr>
              <w:rPr>
                <w:lang w:val="en-US"/>
              </w:rPr>
            </w:pPr>
            <w:r>
              <w:rPr>
                <w:lang w:val="en-US"/>
              </w:rPr>
              <w:t xml:space="preserve">Figure 6. </w:t>
            </w:r>
            <w:r>
              <w:rPr>
                <w:lang w:val="en-US"/>
              </w:rPr>
              <w:t>LDH during the first 26 hours of VA-ECLS</w:t>
            </w:r>
          </w:p>
          <w:p w14:paraId="1E5AE2B6" w14:textId="09BF3D11" w:rsidR="00BD514C" w:rsidRPr="00BD514C" w:rsidRDefault="00BD514C">
            <w:pPr>
              <w:rPr>
                <w:lang w:val="en-US"/>
              </w:rPr>
            </w:pPr>
          </w:p>
        </w:tc>
      </w:tr>
      <w:tr w:rsidR="00E474EF" w14:paraId="704BF3AD" w14:textId="77777777" w:rsidTr="00647D3F">
        <w:tc>
          <w:tcPr>
            <w:tcW w:w="1271" w:type="dxa"/>
          </w:tcPr>
          <w:p w14:paraId="77863F75" w14:textId="6CD2A87E" w:rsidR="00E474EF" w:rsidRDefault="0021522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896E9F9" wp14:editId="17B6262E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596265</wp:posOffset>
                      </wp:positionV>
                      <wp:extent cx="406400" cy="1663700"/>
                      <wp:effectExtent l="0" t="0" r="0" b="0"/>
                      <wp:wrapNone/>
                      <wp:docPr id="42" name="Text Box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406400" cy="1663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AFE48BD" w14:textId="77777777" w:rsidR="007E770F" w:rsidRPr="00970F4E" w:rsidRDefault="007E770F" w:rsidP="00215228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ilirubin (</w:t>
                                  </w:r>
                                  <w:r w:rsidRPr="00007C5B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(</w:t>
                                  </w:r>
                                  <w:r w:rsidRPr="00007C5B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sym w:font="Symbol" w:char="F06D"/>
                                  </w:r>
                                  <w:r w:rsidRPr="00007C5B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mol/L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96E9F9" id="Text Box 42" o:spid="_x0000_s1039" type="#_x0000_t202" style="position:absolute;margin-left:28.5pt;margin-top:46.95pt;width:32pt;height:131pt;rotation:18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" fillcolor="white [3201]" stroked="f" strokeweight=".5pt">
                      <v:textbox style="layout-flow:vertical-ideographic">
                        <w:txbxContent>
                          <w:p w14:paraId="4AFE48BD" w14:textId="77777777" w:rsidR="007E770F" w:rsidRPr="00970F4E" w:rsidRDefault="007E770F" w:rsidP="0021522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ilirubin (</w:t>
                            </w:r>
                            <w:r w:rsidRPr="00007C5B">
                              <w:rPr>
                                <w:rFonts w:ascii="Arial" w:hAnsi="Arial" w:cs="Arial"/>
                                <w:lang w:val="en-US"/>
                              </w:rPr>
                              <w:t>(</w:t>
                            </w:r>
                            <w:r w:rsidRPr="00007C5B">
                              <w:rPr>
                                <w:rFonts w:ascii="Arial" w:hAnsi="Arial" w:cs="Arial"/>
                                <w:lang w:val="en-US"/>
                              </w:rPr>
                              <w:sym w:font="Symbol" w:char="F06D"/>
                            </w:r>
                            <w:r w:rsidRPr="00007C5B">
                              <w:rPr>
                                <w:rFonts w:ascii="Arial" w:hAnsi="Arial" w:cs="Arial"/>
                                <w:lang w:val="en-US"/>
                              </w:rPr>
                              <w:t>mol/L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745" w:type="dxa"/>
          </w:tcPr>
          <w:p w14:paraId="346B140D" w14:textId="7DCF2E47" w:rsidR="00E474EF" w:rsidRDefault="0021522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CBCF118" wp14:editId="4ACE0307">
                      <wp:simplePos x="0" y="0"/>
                      <wp:positionH relativeFrom="column">
                        <wp:posOffset>926465</wp:posOffset>
                      </wp:positionH>
                      <wp:positionV relativeFrom="paragraph">
                        <wp:posOffset>2704465</wp:posOffset>
                      </wp:positionV>
                      <wp:extent cx="1803400" cy="292100"/>
                      <wp:effectExtent l="0" t="0" r="0" b="0"/>
                      <wp:wrapNone/>
                      <wp:docPr id="23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0" cy="292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DCCE6CE" w14:textId="77777777" w:rsidR="007E770F" w:rsidRDefault="007E770F" w:rsidP="00215228">
                                  <w:pPr>
                                    <w:jc w:val="center"/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  <w:t>Observation time (hours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BCF118" id="_x0000_s1040" type="#_x0000_t202" style="position:absolute;margin-left:72.95pt;margin-top:212.95pt;width:142pt;height:23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" fillcolor="white [3201]" stroked="f" strokeweight=".5pt">
                      <v:textbox>
                        <w:txbxContent>
                          <w:p w14:paraId="4DCCE6CE" w14:textId="77777777" w:rsidR="007E770F" w:rsidRDefault="007E770F" w:rsidP="00215228">
                            <w:pPr>
                              <w:jc w:val="center"/>
                              <w:rPr>
                                <w:rFonts w:ascii="Calibri" w:eastAsia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lang w:val="en-US"/>
                              </w:rPr>
                              <w:t>Observation time (hours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35D27">
              <w:rPr>
                <w:noProof/>
              </w:rPr>
              <w:drawing>
                <wp:inline distT="0" distB="0" distL="0" distR="0" wp14:anchorId="7E5569C9" wp14:editId="24FE5B40">
                  <wp:extent cx="4572000" cy="2743200"/>
                  <wp:effectExtent l="0" t="0" r="0" b="0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069B2C1-04EA-1B49-8277-7C2E781A23D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  <w:p w14:paraId="4ECCC8CB" w14:textId="7711B810" w:rsidR="00335D27" w:rsidRDefault="00335D27"/>
          <w:p w14:paraId="3AA810DC" w14:textId="77777777" w:rsidR="00215228" w:rsidRPr="00D57EAD" w:rsidRDefault="00215228" w:rsidP="00215228">
            <w:pPr>
              <w:rPr>
                <w:lang w:val="en-US"/>
              </w:rPr>
            </w:pPr>
            <w:r>
              <w:rPr>
                <w:lang w:val="en-US"/>
              </w:rPr>
              <w:t>* p&lt;0.05</w:t>
            </w:r>
          </w:p>
          <w:p w14:paraId="0B62358E" w14:textId="77777777" w:rsidR="00335D27" w:rsidRDefault="00335D27"/>
          <w:p w14:paraId="10055A74" w14:textId="24B09A3E" w:rsidR="00BD514C" w:rsidRDefault="00BD514C" w:rsidP="00BD514C">
            <w:pPr>
              <w:rPr>
                <w:lang w:val="en-US"/>
              </w:rPr>
            </w:pPr>
            <w:r>
              <w:rPr>
                <w:lang w:val="en-US"/>
              </w:rPr>
              <w:t xml:space="preserve">Figure 7. </w:t>
            </w:r>
            <w:r>
              <w:rPr>
                <w:lang w:val="en-US"/>
              </w:rPr>
              <w:t xml:space="preserve">Bilirubin </w:t>
            </w:r>
            <w:r w:rsidR="00647D3F">
              <w:rPr>
                <w:lang w:val="en-US"/>
              </w:rPr>
              <w:t xml:space="preserve">level </w:t>
            </w:r>
            <w:r>
              <w:rPr>
                <w:lang w:val="en-US"/>
              </w:rPr>
              <w:t>during the first 26 hours of VA-ECLS</w:t>
            </w:r>
          </w:p>
          <w:p w14:paraId="743D5753" w14:textId="386BD2C8" w:rsidR="00BD514C" w:rsidRPr="00BD514C" w:rsidRDefault="00BD514C">
            <w:pPr>
              <w:rPr>
                <w:lang w:val="en-US"/>
              </w:rPr>
            </w:pPr>
          </w:p>
        </w:tc>
      </w:tr>
      <w:tr w:rsidR="00E474EF" w14:paraId="6C9FD610" w14:textId="77777777" w:rsidTr="00647D3F">
        <w:tc>
          <w:tcPr>
            <w:tcW w:w="1271" w:type="dxa"/>
          </w:tcPr>
          <w:p w14:paraId="2CD01CAD" w14:textId="7B656756" w:rsidR="00E474EF" w:rsidRDefault="00520ABF"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C3A3797" wp14:editId="1F505BE2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615950</wp:posOffset>
                      </wp:positionV>
                      <wp:extent cx="406400" cy="1663700"/>
                      <wp:effectExtent l="0" t="0" r="0" b="0"/>
                      <wp:wrapNone/>
                      <wp:docPr id="43" name="Text Box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406400" cy="1663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19E12F8" w14:textId="77777777" w:rsidR="007E770F" w:rsidRPr="00970F4E" w:rsidRDefault="007E770F" w:rsidP="00520ABF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reatinine (</w:t>
                                  </w:r>
                                  <w:r w:rsidRPr="00007C5B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(</w:t>
                                  </w:r>
                                  <w:r w:rsidRPr="00007C5B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sym w:font="Symbol" w:char="F06D"/>
                                  </w:r>
                                  <w:r w:rsidRPr="00007C5B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mol/L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3A3797" id="Text Box 43" o:spid="_x0000_s1041" type="#_x0000_t202" style="position:absolute;margin-left:28.5pt;margin-top:48.5pt;width:32pt;height:131pt;rotation:18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" fillcolor="white [3201]" stroked="f" strokeweight=".5pt">
                      <v:textbox style="layout-flow:vertical-ideographic">
                        <w:txbxContent>
                          <w:p w14:paraId="319E12F8" w14:textId="77777777" w:rsidR="007E770F" w:rsidRPr="00970F4E" w:rsidRDefault="007E770F" w:rsidP="00520AB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reatinine (</w:t>
                            </w:r>
                            <w:r w:rsidRPr="00007C5B">
                              <w:rPr>
                                <w:rFonts w:ascii="Arial" w:hAnsi="Arial" w:cs="Arial"/>
                                <w:lang w:val="en-US"/>
                              </w:rPr>
                              <w:t>(</w:t>
                            </w:r>
                            <w:r w:rsidRPr="00007C5B">
                              <w:rPr>
                                <w:rFonts w:ascii="Arial" w:hAnsi="Arial" w:cs="Arial"/>
                                <w:lang w:val="en-US"/>
                              </w:rPr>
                              <w:sym w:font="Symbol" w:char="F06D"/>
                            </w:r>
                            <w:r w:rsidRPr="00007C5B">
                              <w:rPr>
                                <w:rFonts w:ascii="Arial" w:hAnsi="Arial" w:cs="Arial"/>
                                <w:lang w:val="en-US"/>
                              </w:rPr>
                              <w:t>mol/L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745" w:type="dxa"/>
          </w:tcPr>
          <w:p w14:paraId="3BFF63D9" w14:textId="25A67139" w:rsidR="00E474EF" w:rsidRDefault="00520AB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F1F47E1" wp14:editId="7BB5B628">
                      <wp:simplePos x="0" y="0"/>
                      <wp:positionH relativeFrom="column">
                        <wp:posOffset>977265</wp:posOffset>
                      </wp:positionH>
                      <wp:positionV relativeFrom="paragraph">
                        <wp:posOffset>2711450</wp:posOffset>
                      </wp:positionV>
                      <wp:extent cx="1803400" cy="292100"/>
                      <wp:effectExtent l="0" t="0" r="0" b="0"/>
                      <wp:wrapNone/>
                      <wp:docPr id="25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0" cy="292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19D90A2" w14:textId="77777777" w:rsidR="007E770F" w:rsidRDefault="007E770F" w:rsidP="00520ABF">
                                  <w:pPr>
                                    <w:jc w:val="center"/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  <w:t>Observation time (hours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F1F47E1" id="_x0000_s1042" type="#_x0000_t202" style="position:absolute;margin-left:76.95pt;margin-top:213.5pt;width:142pt;height:23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" fillcolor="white [3201]" stroked="f" strokeweight=".5pt">
                      <v:textbox>
                        <w:txbxContent>
                          <w:p w14:paraId="719D90A2" w14:textId="77777777" w:rsidR="007E770F" w:rsidRDefault="007E770F" w:rsidP="00520ABF">
                            <w:pPr>
                              <w:jc w:val="center"/>
                              <w:rPr>
                                <w:rFonts w:ascii="Calibri" w:eastAsia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lang w:val="en-US"/>
                              </w:rPr>
                              <w:t>Observation time (hours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B4129">
              <w:rPr>
                <w:noProof/>
              </w:rPr>
              <w:drawing>
                <wp:inline distT="0" distB="0" distL="0" distR="0" wp14:anchorId="6C5297ED" wp14:editId="0D021C12">
                  <wp:extent cx="4572000" cy="2743200"/>
                  <wp:effectExtent l="0" t="0" r="0" b="0"/>
                  <wp:docPr id="8" name="Chart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CBF1363-8C07-2D45-B8EE-E3C3CBC1833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  <w:p w14:paraId="16A8B95D" w14:textId="30897DA8" w:rsidR="002B4129" w:rsidRDefault="002B4129"/>
          <w:p w14:paraId="7DFE46AD" w14:textId="77777777" w:rsidR="00520ABF" w:rsidRPr="00EF43E4" w:rsidRDefault="00520ABF" w:rsidP="00520ABF">
            <w:pPr>
              <w:rPr>
                <w:lang w:val="en-US"/>
              </w:rPr>
            </w:pPr>
            <w:r>
              <w:rPr>
                <w:lang w:val="en-US"/>
              </w:rPr>
              <w:t>* p&lt;0.05</w:t>
            </w:r>
          </w:p>
          <w:p w14:paraId="68B18FA3" w14:textId="77777777" w:rsidR="002B4129" w:rsidRDefault="002B4129"/>
          <w:p w14:paraId="38CE17BE" w14:textId="4CE8C0E6" w:rsidR="00BD514C" w:rsidRDefault="00BD514C" w:rsidP="00BD514C">
            <w:pPr>
              <w:rPr>
                <w:lang w:val="en-US"/>
              </w:rPr>
            </w:pPr>
            <w:r>
              <w:rPr>
                <w:lang w:val="en-US"/>
              </w:rPr>
              <w:t xml:space="preserve">Figure 8. </w:t>
            </w:r>
            <w:r>
              <w:rPr>
                <w:lang w:val="en-US"/>
              </w:rPr>
              <w:t xml:space="preserve">Creatinine </w:t>
            </w:r>
            <w:r w:rsidR="00647D3F">
              <w:rPr>
                <w:lang w:val="en-US"/>
              </w:rPr>
              <w:t xml:space="preserve">level </w:t>
            </w:r>
            <w:r>
              <w:rPr>
                <w:lang w:val="en-US"/>
              </w:rPr>
              <w:t>during the first 26 hours of VA-ECLS</w:t>
            </w:r>
          </w:p>
          <w:p w14:paraId="46E8D0D2" w14:textId="5571AC4A" w:rsidR="00BD514C" w:rsidRPr="00BD514C" w:rsidRDefault="00BD514C">
            <w:pPr>
              <w:rPr>
                <w:lang w:val="en-US"/>
              </w:rPr>
            </w:pPr>
          </w:p>
        </w:tc>
      </w:tr>
      <w:tr w:rsidR="00E474EF" w14:paraId="382DDD79" w14:textId="77777777" w:rsidTr="00647D3F">
        <w:tc>
          <w:tcPr>
            <w:tcW w:w="1271" w:type="dxa"/>
          </w:tcPr>
          <w:p w14:paraId="4AE4127B" w14:textId="758058D1" w:rsidR="00E474EF" w:rsidRDefault="00520AB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7DC531E" wp14:editId="56104BD4">
                      <wp:simplePos x="0" y="0"/>
                      <wp:positionH relativeFrom="column">
                        <wp:posOffset>349250</wp:posOffset>
                      </wp:positionH>
                      <wp:positionV relativeFrom="paragraph">
                        <wp:posOffset>558165</wp:posOffset>
                      </wp:positionV>
                      <wp:extent cx="406400" cy="1879600"/>
                      <wp:effectExtent l="0" t="0" r="0" b="0"/>
                      <wp:wrapNone/>
                      <wp:docPr id="35" name="Text Box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V="1">
                                <a:off x="0" y="0"/>
                                <a:ext cx="406400" cy="1879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EF45879" w14:textId="77777777" w:rsidR="007E770F" w:rsidRPr="00B424DE" w:rsidRDefault="007E770F" w:rsidP="00520ABF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Urea (mmol/L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DC531E" id="Text Box 35" o:spid="_x0000_s1043" type="#_x0000_t202" style="position:absolute;margin-left:27.5pt;margin-top:43.95pt;width:32pt;height:148pt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" fillcolor="white [3201]" stroked="f" strokeweight=".5pt">
                      <v:textbox style="layout-flow:vertical-ideographic">
                        <w:txbxContent>
                          <w:p w14:paraId="2EF45879" w14:textId="77777777" w:rsidR="007E770F" w:rsidRPr="00B424DE" w:rsidRDefault="007E770F" w:rsidP="00520AB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Urea (mmol/L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745" w:type="dxa"/>
          </w:tcPr>
          <w:p w14:paraId="7F9F8701" w14:textId="2BF66DE7" w:rsidR="00E474EF" w:rsidRDefault="00520AB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48BF5D1" wp14:editId="78272A0B">
                      <wp:simplePos x="0" y="0"/>
                      <wp:positionH relativeFrom="column">
                        <wp:posOffset>951865</wp:posOffset>
                      </wp:positionH>
                      <wp:positionV relativeFrom="paragraph">
                        <wp:posOffset>2729865</wp:posOffset>
                      </wp:positionV>
                      <wp:extent cx="1803400" cy="292100"/>
                      <wp:effectExtent l="0" t="0" r="0" b="0"/>
                      <wp:wrapNone/>
                      <wp:docPr id="26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0" cy="292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6A01DBD" w14:textId="77777777" w:rsidR="007E770F" w:rsidRDefault="007E770F" w:rsidP="00520ABF">
                                  <w:pPr>
                                    <w:jc w:val="center"/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  <w:t>Observation time (hours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48BF5D1" id="_x0000_s1044" type="#_x0000_t202" style="position:absolute;margin-left:74.95pt;margin-top:214.95pt;width:142pt;height:23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" fillcolor="white [3201]" stroked="f" strokeweight=".5pt">
                      <v:textbox>
                        <w:txbxContent>
                          <w:p w14:paraId="66A01DBD" w14:textId="77777777" w:rsidR="007E770F" w:rsidRDefault="007E770F" w:rsidP="00520ABF">
                            <w:pPr>
                              <w:jc w:val="center"/>
                              <w:rPr>
                                <w:rFonts w:ascii="Calibri" w:eastAsia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lang w:val="en-US"/>
                              </w:rPr>
                              <w:t>Observation time (hours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B4129">
              <w:rPr>
                <w:noProof/>
              </w:rPr>
              <w:drawing>
                <wp:inline distT="0" distB="0" distL="0" distR="0" wp14:anchorId="28A46B7E" wp14:editId="4E9CB1E5">
                  <wp:extent cx="4572000" cy="2743200"/>
                  <wp:effectExtent l="0" t="0" r="0" b="0"/>
                  <wp:docPr id="9" name="Chart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F6A4487-D75B-A948-B27D-C4E3E8A9477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  <w:p w14:paraId="275D49C0" w14:textId="50A38371" w:rsidR="002B4129" w:rsidRDefault="002B4129"/>
          <w:p w14:paraId="36A71A3E" w14:textId="77777777" w:rsidR="00520ABF" w:rsidRPr="00EF43E4" w:rsidRDefault="00520ABF" w:rsidP="00520ABF">
            <w:pPr>
              <w:rPr>
                <w:lang w:val="en-US"/>
              </w:rPr>
            </w:pPr>
            <w:r>
              <w:rPr>
                <w:lang w:val="en-US"/>
              </w:rPr>
              <w:t>* p&lt;0.05</w:t>
            </w:r>
          </w:p>
          <w:p w14:paraId="568E88B0" w14:textId="77777777" w:rsidR="002B4129" w:rsidRDefault="002B4129"/>
          <w:p w14:paraId="51A37BDC" w14:textId="77777777" w:rsidR="00BD514C" w:rsidRDefault="00BD514C" w:rsidP="00BD514C">
            <w:pPr>
              <w:rPr>
                <w:lang w:val="en-US"/>
              </w:rPr>
            </w:pPr>
            <w:r>
              <w:rPr>
                <w:lang w:val="en-US"/>
              </w:rPr>
              <w:t xml:space="preserve">Figure 9. </w:t>
            </w:r>
            <w:r>
              <w:rPr>
                <w:lang w:val="en-US"/>
              </w:rPr>
              <w:t>Urea during the first 26 hours of VA-ECLS</w:t>
            </w:r>
          </w:p>
          <w:p w14:paraId="2AA5DD77" w14:textId="07D3991E" w:rsidR="00BD514C" w:rsidRPr="00BD514C" w:rsidRDefault="00BD514C">
            <w:pPr>
              <w:rPr>
                <w:lang w:val="en-US"/>
              </w:rPr>
            </w:pPr>
          </w:p>
        </w:tc>
      </w:tr>
      <w:tr w:rsidR="00E474EF" w14:paraId="14E3EBF9" w14:textId="77777777" w:rsidTr="00647D3F">
        <w:tc>
          <w:tcPr>
            <w:tcW w:w="1271" w:type="dxa"/>
          </w:tcPr>
          <w:p w14:paraId="52962A1F" w14:textId="4E45F23F" w:rsidR="00E474EF" w:rsidRDefault="00520ABF"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C6B3253" wp14:editId="2FBA18AD">
                      <wp:simplePos x="0" y="0"/>
                      <wp:positionH relativeFrom="column">
                        <wp:posOffset>387350</wp:posOffset>
                      </wp:positionH>
                      <wp:positionV relativeFrom="paragraph">
                        <wp:posOffset>1098550</wp:posOffset>
                      </wp:positionV>
                      <wp:extent cx="381000" cy="965200"/>
                      <wp:effectExtent l="0" t="0" r="0" b="0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1000" cy="965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4D00661" w14:textId="1D3506CE" w:rsidR="007E770F" w:rsidRPr="00970F4E" w:rsidRDefault="007E770F" w:rsidP="00520ABF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K (U/L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C6B3253" id="Text Box 17" o:spid="_x0000_s1045" type="#_x0000_t202" style="position:absolute;margin-left:30.5pt;margin-top:86.5pt;width:30pt;height:76pt;rotation:180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" fillcolor="white [3201]" stroked="f" strokeweight=".5pt">
                      <v:textbox style="layout-flow:vertical-ideographic">
                        <w:txbxContent>
                          <w:p w14:paraId="74D00661" w14:textId="1D3506CE" w:rsidR="007E770F" w:rsidRPr="00970F4E" w:rsidRDefault="007E770F" w:rsidP="00520AB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K (U/L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745" w:type="dxa"/>
          </w:tcPr>
          <w:p w14:paraId="0FE8C5E6" w14:textId="494BE756" w:rsidR="00E474EF" w:rsidRDefault="00520AB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3B99C641" wp14:editId="16A477B1">
                      <wp:simplePos x="0" y="0"/>
                      <wp:positionH relativeFrom="column">
                        <wp:posOffset>1002665</wp:posOffset>
                      </wp:positionH>
                      <wp:positionV relativeFrom="paragraph">
                        <wp:posOffset>2711450</wp:posOffset>
                      </wp:positionV>
                      <wp:extent cx="1803400" cy="292100"/>
                      <wp:effectExtent l="0" t="0" r="0" b="0"/>
                      <wp:wrapNone/>
                      <wp:docPr id="16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0" cy="292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C3D7F06" w14:textId="77777777" w:rsidR="007E770F" w:rsidRDefault="007E770F" w:rsidP="00520ABF">
                                  <w:pPr>
                                    <w:jc w:val="center"/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  <w:t>Observation time (hours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B99C641" id="_x0000_s1046" type="#_x0000_t202" style="position:absolute;margin-left:78.95pt;margin-top:213.5pt;width:142pt;height:23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" fillcolor="white [3201]" stroked="f" strokeweight=".5pt">
                      <v:textbox>
                        <w:txbxContent>
                          <w:p w14:paraId="1C3D7F06" w14:textId="77777777" w:rsidR="007E770F" w:rsidRDefault="007E770F" w:rsidP="00520ABF">
                            <w:pPr>
                              <w:jc w:val="center"/>
                              <w:rPr>
                                <w:rFonts w:ascii="Calibri" w:eastAsia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lang w:val="en-US"/>
                              </w:rPr>
                              <w:t>Observation time (hours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B4129">
              <w:rPr>
                <w:noProof/>
              </w:rPr>
              <w:drawing>
                <wp:inline distT="0" distB="0" distL="0" distR="0" wp14:anchorId="4405E1D8" wp14:editId="2ED69114">
                  <wp:extent cx="4572000" cy="2743200"/>
                  <wp:effectExtent l="0" t="0" r="0" b="0"/>
                  <wp:docPr id="10" name="Chart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4A66FE9-7B6C-F445-AC3A-73F47E02F80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  <w:p w14:paraId="691D57E7" w14:textId="3A6ED771" w:rsidR="002B4129" w:rsidRDefault="002B4129"/>
          <w:p w14:paraId="2B553875" w14:textId="77777777" w:rsidR="00520ABF" w:rsidRPr="00EF43E4" w:rsidRDefault="00520ABF" w:rsidP="00520ABF">
            <w:pPr>
              <w:rPr>
                <w:lang w:val="en-US"/>
              </w:rPr>
            </w:pPr>
            <w:r>
              <w:rPr>
                <w:lang w:val="en-US"/>
              </w:rPr>
              <w:t>* p&lt;0.05</w:t>
            </w:r>
          </w:p>
          <w:p w14:paraId="00D60B73" w14:textId="77777777" w:rsidR="002B4129" w:rsidRDefault="002B4129"/>
          <w:p w14:paraId="14EE1B4D" w14:textId="77777777" w:rsidR="00BD514C" w:rsidRDefault="00BD514C" w:rsidP="00BD514C">
            <w:pPr>
              <w:rPr>
                <w:lang w:val="en-US"/>
              </w:rPr>
            </w:pPr>
            <w:r>
              <w:rPr>
                <w:lang w:val="en-US"/>
              </w:rPr>
              <w:t xml:space="preserve">Figure 10. </w:t>
            </w:r>
            <w:r>
              <w:rPr>
                <w:lang w:val="en-US"/>
              </w:rPr>
              <w:t>CK during the first 26 hours of VA-ECLS</w:t>
            </w:r>
          </w:p>
          <w:p w14:paraId="65DAC5D2" w14:textId="0D9A1585" w:rsidR="00BD514C" w:rsidRPr="00BD514C" w:rsidRDefault="00BD514C">
            <w:pPr>
              <w:rPr>
                <w:lang w:val="en-US"/>
              </w:rPr>
            </w:pPr>
          </w:p>
        </w:tc>
      </w:tr>
      <w:tr w:rsidR="00E474EF" w14:paraId="0D726B2D" w14:textId="77777777" w:rsidTr="00647D3F">
        <w:tc>
          <w:tcPr>
            <w:tcW w:w="1271" w:type="dxa"/>
          </w:tcPr>
          <w:p w14:paraId="06E06B67" w14:textId="36353B31" w:rsidR="00E474EF" w:rsidRDefault="00B53759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332CA0CA" wp14:editId="78275992">
                      <wp:simplePos x="0" y="0"/>
                      <wp:positionH relativeFrom="column">
                        <wp:posOffset>398145</wp:posOffset>
                      </wp:positionH>
                      <wp:positionV relativeFrom="paragraph">
                        <wp:posOffset>476250</wp:posOffset>
                      </wp:positionV>
                      <wp:extent cx="381000" cy="1917700"/>
                      <wp:effectExtent l="0" t="0" r="0" b="0"/>
                      <wp:wrapNone/>
                      <wp:docPr id="30" name="Text Box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V="1">
                                <a:off x="0" y="0"/>
                                <a:ext cx="381000" cy="1917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EACD1CC" w14:textId="2CC5676D" w:rsidR="007E770F" w:rsidRPr="00970F4E" w:rsidRDefault="007E770F" w:rsidP="00B53759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eGFR (mL/min/1.73m</w:t>
                                  </w:r>
                                  <w:r w:rsidRPr="00B53759">
                                    <w:rPr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2CA0CA" id="Text Box 30" o:spid="_x0000_s1047" type="#_x0000_t202" style="position:absolute;margin-left:31.35pt;margin-top:37.5pt;width:30pt;height:151pt;flip: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" fillcolor="white [3201]" stroked="f" strokeweight=".5pt">
                      <v:textbox style="layout-flow:vertical-ideographic">
                        <w:txbxContent>
                          <w:p w14:paraId="4EACD1CC" w14:textId="2CC5676D" w:rsidR="007E770F" w:rsidRPr="00970F4E" w:rsidRDefault="007E770F" w:rsidP="00B5375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GFR (mL/min/1.73m</w:t>
                            </w:r>
                            <w:r w:rsidRPr="00B53759">
                              <w:rPr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745" w:type="dxa"/>
          </w:tcPr>
          <w:p w14:paraId="29CEC9AA" w14:textId="6CA1F813" w:rsidR="00E474EF" w:rsidRDefault="002E3B2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38BBB31" wp14:editId="23EDB89F">
                      <wp:simplePos x="0" y="0"/>
                      <wp:positionH relativeFrom="column">
                        <wp:posOffset>1015365</wp:posOffset>
                      </wp:positionH>
                      <wp:positionV relativeFrom="paragraph">
                        <wp:posOffset>2704465</wp:posOffset>
                      </wp:positionV>
                      <wp:extent cx="1803400" cy="292100"/>
                      <wp:effectExtent l="0" t="0" r="0" b="0"/>
                      <wp:wrapNone/>
                      <wp:docPr id="24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0" cy="292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7137283" w14:textId="77777777" w:rsidR="007E770F" w:rsidRDefault="007E770F" w:rsidP="002E3B2F">
                                  <w:pPr>
                                    <w:jc w:val="center"/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  <w:t>Observation time (hours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38BBB31" id="_x0000_s1048" type="#_x0000_t202" style="position:absolute;margin-left:79.95pt;margin-top:212.95pt;width:142pt;height:23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" fillcolor="white [3201]" stroked="f" strokeweight=".5pt">
                      <v:textbox>
                        <w:txbxContent>
                          <w:p w14:paraId="47137283" w14:textId="77777777" w:rsidR="007E770F" w:rsidRDefault="007E770F" w:rsidP="002E3B2F">
                            <w:pPr>
                              <w:jc w:val="center"/>
                              <w:rPr>
                                <w:rFonts w:ascii="Calibri" w:eastAsia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lang w:val="en-US"/>
                              </w:rPr>
                              <w:t>Observation time (hours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800C4">
              <w:rPr>
                <w:noProof/>
              </w:rPr>
              <w:drawing>
                <wp:inline distT="0" distB="0" distL="0" distR="0" wp14:anchorId="03647F75" wp14:editId="61AE42AD">
                  <wp:extent cx="4572000" cy="2743200"/>
                  <wp:effectExtent l="0" t="0" r="0" b="0"/>
                  <wp:docPr id="11" name="Chart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8AE2E7A-E37F-0443-B487-47D571C9AD5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  <w:p w14:paraId="37A9FD72" w14:textId="5D67A7EC" w:rsidR="008800C4" w:rsidRDefault="008800C4"/>
          <w:p w14:paraId="2E136ACE" w14:textId="77777777" w:rsidR="002E3B2F" w:rsidRPr="00EF43E4" w:rsidRDefault="002E3B2F" w:rsidP="002E3B2F">
            <w:pPr>
              <w:rPr>
                <w:lang w:val="en-US"/>
              </w:rPr>
            </w:pPr>
            <w:r>
              <w:rPr>
                <w:lang w:val="en-US"/>
              </w:rPr>
              <w:t>* p&lt;0.05</w:t>
            </w:r>
          </w:p>
          <w:p w14:paraId="670E46EF" w14:textId="77777777" w:rsidR="008800C4" w:rsidRDefault="008800C4"/>
          <w:p w14:paraId="787F4309" w14:textId="77777777" w:rsidR="00BD514C" w:rsidRDefault="00BD514C" w:rsidP="00BD514C">
            <w:pPr>
              <w:rPr>
                <w:lang w:val="en-US"/>
              </w:rPr>
            </w:pPr>
            <w:r>
              <w:rPr>
                <w:lang w:val="en-US"/>
              </w:rPr>
              <w:t xml:space="preserve">Figure 11. </w:t>
            </w:r>
            <w:r>
              <w:rPr>
                <w:lang w:val="en-US"/>
              </w:rPr>
              <w:t>eGFR during the first 26 hours of VA-ECLS</w:t>
            </w:r>
          </w:p>
          <w:p w14:paraId="6A850DE1" w14:textId="453BB2B8" w:rsidR="00BD514C" w:rsidRPr="00BD514C" w:rsidRDefault="00BD514C">
            <w:pPr>
              <w:rPr>
                <w:lang w:val="en-US"/>
              </w:rPr>
            </w:pPr>
          </w:p>
        </w:tc>
      </w:tr>
      <w:tr w:rsidR="00E474EF" w14:paraId="665498B1" w14:textId="77777777" w:rsidTr="00647D3F">
        <w:tc>
          <w:tcPr>
            <w:tcW w:w="1271" w:type="dxa"/>
          </w:tcPr>
          <w:p w14:paraId="7986492D" w14:textId="28873638" w:rsidR="00E474EF" w:rsidRDefault="00B53759"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637C1F5" wp14:editId="059D74FC">
                      <wp:simplePos x="0" y="0"/>
                      <wp:positionH relativeFrom="column">
                        <wp:posOffset>372745</wp:posOffset>
                      </wp:positionH>
                      <wp:positionV relativeFrom="paragraph">
                        <wp:posOffset>559435</wp:posOffset>
                      </wp:positionV>
                      <wp:extent cx="381000" cy="1701800"/>
                      <wp:effectExtent l="0" t="0" r="0" b="0"/>
                      <wp:wrapNone/>
                      <wp:docPr id="31" name="Text 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V="1">
                                <a:off x="0" y="0"/>
                                <a:ext cx="381000" cy="1701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1AA6988" w14:textId="58B5C34C" w:rsidR="007E770F" w:rsidRPr="00970F4E" w:rsidRDefault="007E770F" w:rsidP="00B53759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lood flow (L/mi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37C1F5" id="Text Box 31" o:spid="_x0000_s1049" type="#_x0000_t202" style="position:absolute;margin-left:29.35pt;margin-top:44.05pt;width:30pt;height:134pt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" fillcolor="white [3201]" stroked="f" strokeweight=".5pt">
                      <v:textbox style="layout-flow:vertical-ideographic">
                        <w:txbxContent>
                          <w:p w14:paraId="51AA6988" w14:textId="58B5C34C" w:rsidR="007E770F" w:rsidRPr="00970F4E" w:rsidRDefault="007E770F" w:rsidP="00B5375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lood flow (L/min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745" w:type="dxa"/>
          </w:tcPr>
          <w:p w14:paraId="4B523128" w14:textId="464E534B" w:rsidR="00E474EF" w:rsidRDefault="002E3B2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47AD5B64" wp14:editId="10F53FFC">
                      <wp:simplePos x="0" y="0"/>
                      <wp:positionH relativeFrom="column">
                        <wp:posOffset>939165</wp:posOffset>
                      </wp:positionH>
                      <wp:positionV relativeFrom="paragraph">
                        <wp:posOffset>2686050</wp:posOffset>
                      </wp:positionV>
                      <wp:extent cx="1803400" cy="292100"/>
                      <wp:effectExtent l="0" t="0" r="0" b="0"/>
                      <wp:wrapNone/>
                      <wp:docPr id="27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0" cy="292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DC89BB5" w14:textId="77777777" w:rsidR="007E770F" w:rsidRDefault="007E770F" w:rsidP="002E3B2F">
                                  <w:pPr>
                                    <w:jc w:val="center"/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  <w:t>Observation time (hours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7AD5B64" id="_x0000_s1050" type="#_x0000_t202" style="position:absolute;margin-left:73.95pt;margin-top:211.5pt;width:142pt;height:23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" fillcolor="white [3201]" stroked="f" strokeweight=".5pt">
                      <v:textbox>
                        <w:txbxContent>
                          <w:p w14:paraId="5DC89BB5" w14:textId="77777777" w:rsidR="007E770F" w:rsidRDefault="007E770F" w:rsidP="002E3B2F">
                            <w:pPr>
                              <w:jc w:val="center"/>
                              <w:rPr>
                                <w:rFonts w:ascii="Calibri" w:eastAsia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lang w:val="en-US"/>
                              </w:rPr>
                              <w:t>Observation time (hours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B2792">
              <w:rPr>
                <w:noProof/>
              </w:rPr>
              <w:drawing>
                <wp:inline distT="0" distB="0" distL="0" distR="0" wp14:anchorId="59BAC3E6" wp14:editId="608A2E37">
                  <wp:extent cx="4572000" cy="2743200"/>
                  <wp:effectExtent l="0" t="0" r="0" b="0"/>
                  <wp:docPr id="12" name="Chart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97CBADC-DD4F-F445-9233-75B1BD4FC9D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  <w:p w14:paraId="15406E7A" w14:textId="3CB3519A" w:rsidR="007B2792" w:rsidRDefault="007B2792"/>
          <w:p w14:paraId="627DB53F" w14:textId="77777777" w:rsidR="002E3B2F" w:rsidRPr="00EF43E4" w:rsidRDefault="002E3B2F" w:rsidP="002E3B2F">
            <w:pPr>
              <w:rPr>
                <w:lang w:val="en-US"/>
              </w:rPr>
            </w:pPr>
            <w:r>
              <w:rPr>
                <w:lang w:val="en-US"/>
              </w:rPr>
              <w:t>* p&lt;0.05</w:t>
            </w:r>
          </w:p>
          <w:p w14:paraId="3685B978" w14:textId="77777777" w:rsidR="007B2792" w:rsidRDefault="007B2792"/>
          <w:p w14:paraId="00303B30" w14:textId="77777777" w:rsidR="00BD514C" w:rsidRDefault="00BD514C" w:rsidP="00BD514C">
            <w:pPr>
              <w:rPr>
                <w:lang w:val="en-US"/>
              </w:rPr>
            </w:pPr>
            <w:r>
              <w:rPr>
                <w:lang w:val="en-US"/>
              </w:rPr>
              <w:t xml:space="preserve">Figure 12. </w:t>
            </w:r>
            <w:r>
              <w:rPr>
                <w:lang w:val="en-US"/>
              </w:rPr>
              <w:t>Blood flow during the first 26 hours of VA-ECLS</w:t>
            </w:r>
          </w:p>
          <w:p w14:paraId="2FB24D84" w14:textId="555B5D34" w:rsidR="00BD514C" w:rsidRPr="00BD514C" w:rsidRDefault="00BD514C">
            <w:pPr>
              <w:rPr>
                <w:lang w:val="en-US"/>
              </w:rPr>
            </w:pPr>
          </w:p>
        </w:tc>
      </w:tr>
      <w:tr w:rsidR="0060632B" w14:paraId="6631E7B4" w14:textId="77777777" w:rsidTr="00647D3F">
        <w:tc>
          <w:tcPr>
            <w:tcW w:w="1271" w:type="dxa"/>
          </w:tcPr>
          <w:p w14:paraId="4970004C" w14:textId="658C1DB1" w:rsidR="0060632B" w:rsidRDefault="0060632B"/>
        </w:tc>
        <w:tc>
          <w:tcPr>
            <w:tcW w:w="7745" w:type="dxa"/>
          </w:tcPr>
          <w:p w14:paraId="7EF093DC" w14:textId="4B5C0756" w:rsidR="0060632B" w:rsidRDefault="00B53759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7B3CB6BB" wp14:editId="7B751630">
                      <wp:simplePos x="0" y="0"/>
                      <wp:positionH relativeFrom="column">
                        <wp:posOffset>-408940</wp:posOffset>
                      </wp:positionH>
                      <wp:positionV relativeFrom="paragraph">
                        <wp:posOffset>31750</wp:posOffset>
                      </wp:positionV>
                      <wp:extent cx="381000" cy="2844800"/>
                      <wp:effectExtent l="0" t="0" r="0" b="0"/>
                      <wp:wrapNone/>
                      <wp:docPr id="32" name="Text Box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V="1">
                                <a:off x="0" y="0"/>
                                <a:ext cx="381000" cy="284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49598A8" w14:textId="67CD82B6" w:rsidR="007E770F" w:rsidRPr="00970F4E" w:rsidRDefault="007E770F" w:rsidP="00B53759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Indexed DO</w:t>
                                  </w:r>
                                  <w:r w:rsidRPr="00B53759">
                                    <w:rPr>
                                      <w:vertAlign w:val="subscript"/>
                                      <w:lang w:val="en-US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(mL/min/m</w:t>
                                  </w:r>
                                  <w:r w:rsidRPr="00B53759">
                                    <w:rPr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3CB6BB" id="Text Box 32" o:spid="_x0000_s1051" type="#_x0000_t202" style="position:absolute;margin-left:-32.2pt;margin-top:2.5pt;width:30pt;height:224pt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" fillcolor="white [3201]" stroked="f" strokeweight=".5pt">
                      <v:textbox style="layout-flow:vertical-ideographic">
                        <w:txbxContent>
                          <w:p w14:paraId="649598A8" w14:textId="67CD82B6" w:rsidR="007E770F" w:rsidRPr="00970F4E" w:rsidRDefault="007E770F" w:rsidP="00B5375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dexed DO</w:t>
                            </w:r>
                            <w:r w:rsidRPr="00B53759">
                              <w:rPr>
                                <w:vertAlign w:val="subscript"/>
                                <w:lang w:val="en-US"/>
                              </w:rPr>
                              <w:t xml:space="preserve">2 </w:t>
                            </w:r>
                            <w:r>
                              <w:rPr>
                                <w:lang w:val="en-US"/>
                              </w:rPr>
                              <w:t>(mL/min/m</w:t>
                            </w:r>
                            <w:r w:rsidRPr="00B53759">
                              <w:rPr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E3B2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8E2C755" wp14:editId="1ED00ECC">
                      <wp:simplePos x="0" y="0"/>
                      <wp:positionH relativeFrom="column">
                        <wp:posOffset>977265</wp:posOffset>
                      </wp:positionH>
                      <wp:positionV relativeFrom="paragraph">
                        <wp:posOffset>2679065</wp:posOffset>
                      </wp:positionV>
                      <wp:extent cx="1803400" cy="292100"/>
                      <wp:effectExtent l="0" t="0" r="0" b="0"/>
                      <wp:wrapNone/>
                      <wp:docPr id="28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0" cy="292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ACF47C2" w14:textId="77777777" w:rsidR="007E770F" w:rsidRDefault="007E770F" w:rsidP="002E3B2F">
                                  <w:pPr>
                                    <w:jc w:val="center"/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  <w:t>Observation time (hours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E2C755" id="_x0000_s1052" type="#_x0000_t202" style="position:absolute;margin-left:76.95pt;margin-top:210.95pt;width:142pt;height:23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" fillcolor="white [3201]" stroked="f" strokeweight=".5pt">
                      <v:textbox>
                        <w:txbxContent>
                          <w:p w14:paraId="4ACF47C2" w14:textId="77777777" w:rsidR="007E770F" w:rsidRDefault="007E770F" w:rsidP="002E3B2F">
                            <w:pPr>
                              <w:jc w:val="center"/>
                              <w:rPr>
                                <w:rFonts w:ascii="Calibri" w:eastAsia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lang w:val="en-US"/>
                              </w:rPr>
                              <w:t>Observation time (hours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A4ECE">
              <w:rPr>
                <w:noProof/>
              </w:rPr>
              <w:drawing>
                <wp:inline distT="0" distB="0" distL="0" distR="0" wp14:anchorId="0B4D22C3" wp14:editId="4D56AEAD">
                  <wp:extent cx="4572000" cy="2743200"/>
                  <wp:effectExtent l="0" t="0" r="0" b="0"/>
                  <wp:docPr id="13" name="Chart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DE65814-91AD-7841-B5FF-26C156DA4FE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  <w:p w14:paraId="35EA0FB0" w14:textId="69700B17" w:rsidR="004A4ECE" w:rsidRDefault="004A4ECE"/>
          <w:p w14:paraId="2C2F6B00" w14:textId="77777777" w:rsidR="002E3B2F" w:rsidRPr="00EF43E4" w:rsidRDefault="002E3B2F" w:rsidP="002E3B2F">
            <w:pPr>
              <w:rPr>
                <w:lang w:val="en-US"/>
              </w:rPr>
            </w:pPr>
            <w:r>
              <w:rPr>
                <w:lang w:val="en-US"/>
              </w:rPr>
              <w:t>* p&lt;0.05</w:t>
            </w:r>
          </w:p>
          <w:p w14:paraId="5F2E8A6D" w14:textId="77777777" w:rsidR="004A4ECE" w:rsidRDefault="004A4ECE"/>
          <w:p w14:paraId="5104BB3E" w14:textId="77777777" w:rsidR="00BD514C" w:rsidRDefault="00BD514C" w:rsidP="00BD514C">
            <w:pPr>
              <w:rPr>
                <w:lang w:val="en-US"/>
              </w:rPr>
            </w:pPr>
            <w:r>
              <w:rPr>
                <w:lang w:val="en-US"/>
              </w:rPr>
              <w:t xml:space="preserve">Figure 13. </w:t>
            </w:r>
            <w:r>
              <w:rPr>
                <w:lang w:val="en-US"/>
              </w:rPr>
              <w:t>Indexed oxygen delivery (DO</w:t>
            </w:r>
            <w:r w:rsidRPr="004D589C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) during the first 26 hours of VA-ECLS</w:t>
            </w:r>
          </w:p>
          <w:p w14:paraId="68C845FD" w14:textId="3D90287E" w:rsidR="00BD514C" w:rsidRPr="00BD514C" w:rsidRDefault="00BD514C">
            <w:pPr>
              <w:rPr>
                <w:lang w:val="en-US"/>
              </w:rPr>
            </w:pPr>
          </w:p>
        </w:tc>
      </w:tr>
      <w:tr w:rsidR="00E474EF" w14:paraId="2BBB13E4" w14:textId="77777777" w:rsidTr="00647D3F">
        <w:tc>
          <w:tcPr>
            <w:tcW w:w="1271" w:type="dxa"/>
          </w:tcPr>
          <w:p w14:paraId="5672B30A" w14:textId="62D83413" w:rsidR="00E474EF" w:rsidRDefault="00B53759"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B52B46A" wp14:editId="5B1A2EB1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19050</wp:posOffset>
                      </wp:positionV>
                      <wp:extent cx="381000" cy="2844800"/>
                      <wp:effectExtent l="0" t="0" r="0" b="0"/>
                      <wp:wrapNone/>
                      <wp:docPr id="36" name="Text Box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V="1">
                                <a:off x="0" y="0"/>
                                <a:ext cx="381000" cy="284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3508498" w14:textId="23EC44B7" w:rsidR="007E770F" w:rsidRPr="00970F4E" w:rsidRDefault="007E770F" w:rsidP="00B53759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Oxygen delivery</w:t>
                                  </w:r>
                                  <w:r w:rsidRPr="00B53759">
                                    <w:rPr>
                                      <w:vertAlign w:val="subscript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(mL/mi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52B46A" id="Text Box 36" o:spid="_x0000_s1053" type="#_x0000_t202" style="position:absolute;margin-left:31.5pt;margin-top:1.5pt;width:30pt;height:224pt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" fillcolor="white [3201]" stroked="f" strokeweight=".5pt">
                      <v:textbox style="layout-flow:vertical-ideographic">
                        <w:txbxContent>
                          <w:p w14:paraId="23508498" w14:textId="23EC44B7" w:rsidR="007E770F" w:rsidRPr="00970F4E" w:rsidRDefault="007E770F" w:rsidP="00B5375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xygen delivery</w:t>
                            </w:r>
                            <w:r w:rsidRPr="00B53759">
                              <w:rPr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(mL/min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745" w:type="dxa"/>
          </w:tcPr>
          <w:p w14:paraId="5F6C13DA" w14:textId="0411690E" w:rsidR="00E474EF" w:rsidRDefault="002E3B2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030B4AA9" wp14:editId="18B72B87">
                      <wp:simplePos x="0" y="0"/>
                      <wp:positionH relativeFrom="column">
                        <wp:posOffset>977265</wp:posOffset>
                      </wp:positionH>
                      <wp:positionV relativeFrom="paragraph">
                        <wp:posOffset>2669540</wp:posOffset>
                      </wp:positionV>
                      <wp:extent cx="1803400" cy="292100"/>
                      <wp:effectExtent l="0" t="0" r="0" b="0"/>
                      <wp:wrapNone/>
                      <wp:docPr id="29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0" cy="292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20C0714" w14:textId="77777777" w:rsidR="007E770F" w:rsidRDefault="007E770F" w:rsidP="002E3B2F">
                                  <w:pPr>
                                    <w:jc w:val="center"/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lang w:val="en-US"/>
                                    </w:rPr>
                                    <w:t>Observation time (hours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30B4AA9" id="_x0000_s1054" type="#_x0000_t202" style="position:absolute;margin-left:76.95pt;margin-top:210.2pt;width:142pt;height:23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" fillcolor="white [3201]" stroked="f" strokeweight=".5pt">
                      <v:textbox>
                        <w:txbxContent>
                          <w:p w14:paraId="120C0714" w14:textId="77777777" w:rsidR="007E770F" w:rsidRDefault="007E770F" w:rsidP="002E3B2F">
                            <w:pPr>
                              <w:jc w:val="center"/>
                              <w:rPr>
                                <w:rFonts w:ascii="Calibri" w:eastAsia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lang w:val="en-US"/>
                              </w:rPr>
                              <w:t>Observation time (hours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A4ECE">
              <w:rPr>
                <w:noProof/>
              </w:rPr>
              <w:drawing>
                <wp:inline distT="0" distB="0" distL="0" distR="0" wp14:anchorId="0B9EB952" wp14:editId="09D41C4C">
                  <wp:extent cx="4572000" cy="2743200"/>
                  <wp:effectExtent l="0" t="0" r="0" b="0"/>
                  <wp:docPr id="14" name="Chart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A0C568E-A922-764A-AB29-99DE6ED0F86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  <w:p w14:paraId="76A4BA8A" w14:textId="75E2422B" w:rsidR="004A4ECE" w:rsidRDefault="004A4ECE"/>
          <w:p w14:paraId="02739C55" w14:textId="77777777" w:rsidR="00B53759" w:rsidRPr="00EF43E4" w:rsidRDefault="00B53759" w:rsidP="00B53759">
            <w:pPr>
              <w:rPr>
                <w:lang w:val="en-US"/>
              </w:rPr>
            </w:pPr>
            <w:r>
              <w:rPr>
                <w:lang w:val="en-US"/>
              </w:rPr>
              <w:t>* p&lt;0.05</w:t>
            </w:r>
          </w:p>
          <w:p w14:paraId="47330F0F" w14:textId="77777777" w:rsidR="004A4ECE" w:rsidRDefault="004A4ECE"/>
          <w:p w14:paraId="094B6053" w14:textId="159B2F9B" w:rsidR="00BD514C" w:rsidRPr="00BD514C" w:rsidRDefault="00BD514C">
            <w:pPr>
              <w:rPr>
                <w:lang w:val="en-US"/>
              </w:rPr>
            </w:pPr>
            <w:r>
              <w:rPr>
                <w:lang w:val="en-US"/>
              </w:rPr>
              <w:t xml:space="preserve">Figure 14. </w:t>
            </w:r>
            <w:r>
              <w:rPr>
                <w:lang w:val="en-US"/>
              </w:rPr>
              <w:t>Oxygen delivery (DO</w:t>
            </w:r>
            <w:r w:rsidRPr="004D589C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) during the first 26 hours of VA-ECLS</w:t>
            </w:r>
          </w:p>
        </w:tc>
      </w:tr>
    </w:tbl>
    <w:p w14:paraId="38453CCE" w14:textId="77777777" w:rsidR="006316FC" w:rsidRDefault="006316FC"/>
    <w:sectPr w:rsidR="006316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4EF"/>
    <w:rsid w:val="000F6B38"/>
    <w:rsid w:val="001D2B41"/>
    <w:rsid w:val="00215228"/>
    <w:rsid w:val="00240EF5"/>
    <w:rsid w:val="002B4129"/>
    <w:rsid w:val="002E3B2F"/>
    <w:rsid w:val="00335D27"/>
    <w:rsid w:val="003431B9"/>
    <w:rsid w:val="00393148"/>
    <w:rsid w:val="003E0616"/>
    <w:rsid w:val="00462AA5"/>
    <w:rsid w:val="004A4ECE"/>
    <w:rsid w:val="00515B57"/>
    <w:rsid w:val="00520ABF"/>
    <w:rsid w:val="0060632B"/>
    <w:rsid w:val="006316FC"/>
    <w:rsid w:val="00647D3F"/>
    <w:rsid w:val="0069434E"/>
    <w:rsid w:val="0077142D"/>
    <w:rsid w:val="00786801"/>
    <w:rsid w:val="007B2792"/>
    <w:rsid w:val="007C2969"/>
    <w:rsid w:val="007E770F"/>
    <w:rsid w:val="00827685"/>
    <w:rsid w:val="0087517F"/>
    <w:rsid w:val="008800C4"/>
    <w:rsid w:val="00962F0E"/>
    <w:rsid w:val="00A40FBB"/>
    <w:rsid w:val="00A45933"/>
    <w:rsid w:val="00A5182C"/>
    <w:rsid w:val="00A5257D"/>
    <w:rsid w:val="00A97426"/>
    <w:rsid w:val="00B161CD"/>
    <w:rsid w:val="00B34CB0"/>
    <w:rsid w:val="00B53759"/>
    <w:rsid w:val="00BB4F92"/>
    <w:rsid w:val="00BC7459"/>
    <w:rsid w:val="00BD514C"/>
    <w:rsid w:val="00BF4CDA"/>
    <w:rsid w:val="00C270B2"/>
    <w:rsid w:val="00CB688D"/>
    <w:rsid w:val="00CD1B08"/>
    <w:rsid w:val="00CD2A0E"/>
    <w:rsid w:val="00DE3490"/>
    <w:rsid w:val="00E474EF"/>
    <w:rsid w:val="00F236CD"/>
    <w:rsid w:val="00FE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9E9FE6"/>
  <w15:chartTrackingRefBased/>
  <w15:docId w15:val="{41FD9BAB-2A2A-C940-9007-1F1203484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4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19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va/Desktop/PhD/Lactate%20GEE/Appendix%20-%20in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va/Desktop/PhD/Lactate%20GEE/Appendix%20-%20in%20graph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va/Desktop/PhD/Lactate%20GEE/Appendix%20-%20in%20graphs.xlsx" TargetMode="Externa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chartUserShapes" Target="../drawings/drawing9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va/Desktop/PhD/Lactate%20GEE/Appendix%20-%20in%20graph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va/Desktop/PhD/Lactate%20GEE/Appendix%20-%20in%20graphs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va/Desktop/PhD/Lactate%20GEE/Appendix%20-%20in%20graphs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va/Desktop/PhD/Lactate%20GEE/Appendix%20-%20in%20graph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va/Desktop/PhD/Lactate%20GEE/Appendix%20-%20in%20graphs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va/Desktop/PhD/Lactate%20GEE/Appendix%20-%20in%20graphs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va/Desktop/PhD/Lactate%20GEE/Appendix%20-%20in%20graphs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va/Desktop/PhD/Lactate%20GEE/Appendix%20-%20in%20graphs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va/Desktop/PhD/Lactate%20GEE/Appendix%20-%20in%20graph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va/Desktop/PhD/Lactate%20GEE/Appendix%20-%20in%20graphs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7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va/Desktop/PhD/Lactate%20GEE/Appendix%20-%20in%20graphs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600" b="1">
                <a:solidFill>
                  <a:schemeClr val="tx1"/>
                </a:solidFill>
              </a:rPr>
              <a:t>p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H!$A$2</c:f>
              <c:strCache>
                <c:ptCount val="1"/>
                <c:pt idx="0">
                  <c:v>Survivors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pH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pH!$B$2:$G$2</c:f>
              <c:numCache>
                <c:formatCode>General</c:formatCode>
                <c:ptCount val="6"/>
                <c:pt idx="0">
                  <c:v>7.29</c:v>
                </c:pt>
                <c:pt idx="1">
                  <c:v>7.35</c:v>
                </c:pt>
                <c:pt idx="2">
                  <c:v>7.39</c:v>
                </c:pt>
                <c:pt idx="3">
                  <c:v>7.38</c:v>
                </c:pt>
                <c:pt idx="4">
                  <c:v>7.42</c:v>
                </c:pt>
                <c:pt idx="5">
                  <c:v>7.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069-5B42-937F-AE48F20ECA9B}"/>
            </c:ext>
          </c:extLst>
        </c:ser>
        <c:ser>
          <c:idx val="1"/>
          <c:order val="1"/>
          <c:tx>
            <c:strRef>
              <c:f>pH!$A$3</c:f>
              <c:strCache>
                <c:ptCount val="1"/>
                <c:pt idx="0">
                  <c:v>Non-survivo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pH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pH!$B$3:$G$3</c:f>
              <c:numCache>
                <c:formatCode>General</c:formatCode>
                <c:ptCount val="6"/>
                <c:pt idx="0">
                  <c:v>7.28</c:v>
                </c:pt>
                <c:pt idx="1">
                  <c:v>7.29</c:v>
                </c:pt>
                <c:pt idx="2">
                  <c:v>7.33</c:v>
                </c:pt>
                <c:pt idx="3">
                  <c:v>7.33</c:v>
                </c:pt>
                <c:pt idx="4">
                  <c:v>7.34</c:v>
                </c:pt>
                <c:pt idx="5">
                  <c:v>7.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069-5B42-937F-AE48F20ECA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22081248"/>
        <c:axId val="1922732288"/>
      </c:lineChart>
      <c:catAx>
        <c:axId val="19220812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922732288"/>
        <c:crosses val="autoZero"/>
        <c:auto val="1"/>
        <c:lblAlgn val="ctr"/>
        <c:lblOffset val="100"/>
        <c:noMultiLvlLbl val="0"/>
      </c:catAx>
      <c:valAx>
        <c:axId val="19227322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922081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600" b="1">
                <a:solidFill>
                  <a:schemeClr val="tx1"/>
                </a:solidFill>
              </a:rPr>
              <a:t>CK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K!$A$2</c:f>
              <c:strCache>
                <c:ptCount val="1"/>
                <c:pt idx="0">
                  <c:v>Survivors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CK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CK!$B$2:$G$2</c:f>
              <c:numCache>
                <c:formatCode>General</c:formatCode>
                <c:ptCount val="6"/>
                <c:pt idx="0">
                  <c:v>775</c:v>
                </c:pt>
                <c:pt idx="1">
                  <c:v>1716.12</c:v>
                </c:pt>
                <c:pt idx="2">
                  <c:v>1718</c:v>
                </c:pt>
                <c:pt idx="3">
                  <c:v>890.5</c:v>
                </c:pt>
                <c:pt idx="4">
                  <c:v>1158</c:v>
                </c:pt>
                <c:pt idx="5">
                  <c:v>613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4A0-184A-9A61-DB67A387D95C}"/>
            </c:ext>
          </c:extLst>
        </c:ser>
        <c:ser>
          <c:idx val="1"/>
          <c:order val="1"/>
          <c:tx>
            <c:strRef>
              <c:f>CK!$A$3</c:f>
              <c:strCache>
                <c:ptCount val="1"/>
                <c:pt idx="0">
                  <c:v>Non-survivo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CK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CK!$B$3:$G$3</c:f>
              <c:numCache>
                <c:formatCode>General</c:formatCode>
                <c:ptCount val="6"/>
                <c:pt idx="0">
                  <c:v>811</c:v>
                </c:pt>
                <c:pt idx="1">
                  <c:v>2077.87</c:v>
                </c:pt>
                <c:pt idx="2">
                  <c:v>1483.5</c:v>
                </c:pt>
                <c:pt idx="3">
                  <c:v>1738.5</c:v>
                </c:pt>
                <c:pt idx="4">
                  <c:v>1705</c:v>
                </c:pt>
                <c:pt idx="5">
                  <c:v>22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4A0-184A-9A61-DB67A387D9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11747263"/>
        <c:axId val="1911748911"/>
      </c:lineChart>
      <c:catAx>
        <c:axId val="19117472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911748911"/>
        <c:crosses val="autoZero"/>
        <c:auto val="1"/>
        <c:lblAlgn val="ctr"/>
        <c:lblOffset val="100"/>
        <c:noMultiLvlLbl val="0"/>
      </c:catAx>
      <c:valAx>
        <c:axId val="191174891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9117472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600" b="1">
                <a:solidFill>
                  <a:schemeClr val="tx1"/>
                </a:solidFill>
              </a:rPr>
              <a:t>eGF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eGFR!$A$2</c:f>
              <c:strCache>
                <c:ptCount val="1"/>
                <c:pt idx="0">
                  <c:v>Survivors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eGFR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eGFR!$B$2:$G$2</c:f>
              <c:numCache>
                <c:formatCode>General</c:formatCode>
                <c:ptCount val="6"/>
                <c:pt idx="0">
                  <c:v>65.319999999999993</c:v>
                </c:pt>
                <c:pt idx="1">
                  <c:v>61</c:v>
                </c:pt>
                <c:pt idx="2">
                  <c:v>55.11</c:v>
                </c:pt>
                <c:pt idx="3">
                  <c:v>55.14</c:v>
                </c:pt>
                <c:pt idx="4">
                  <c:v>87.55</c:v>
                </c:pt>
                <c:pt idx="5">
                  <c:v>59.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968-8346-A29B-6A68BBD73B92}"/>
            </c:ext>
          </c:extLst>
        </c:ser>
        <c:ser>
          <c:idx val="1"/>
          <c:order val="1"/>
          <c:tx>
            <c:strRef>
              <c:f>eGFR!$A$3</c:f>
              <c:strCache>
                <c:ptCount val="1"/>
                <c:pt idx="0">
                  <c:v>Non-survivo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eGFR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eGFR!$B$3:$G$3</c:f>
              <c:numCache>
                <c:formatCode>General</c:formatCode>
                <c:ptCount val="6"/>
                <c:pt idx="0">
                  <c:v>58.35</c:v>
                </c:pt>
                <c:pt idx="1">
                  <c:v>42.06</c:v>
                </c:pt>
                <c:pt idx="2">
                  <c:v>44.95</c:v>
                </c:pt>
                <c:pt idx="3">
                  <c:v>47.3</c:v>
                </c:pt>
                <c:pt idx="4">
                  <c:v>39.19</c:v>
                </c:pt>
                <c:pt idx="5">
                  <c:v>38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968-8346-A29B-6A68BBD73B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01626943"/>
        <c:axId val="1401873439"/>
      </c:lineChart>
      <c:catAx>
        <c:axId val="14016269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401873439"/>
        <c:crosses val="autoZero"/>
        <c:auto val="1"/>
        <c:lblAlgn val="ctr"/>
        <c:lblOffset val="100"/>
        <c:noMultiLvlLbl val="0"/>
      </c:catAx>
      <c:valAx>
        <c:axId val="14018734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4016269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  <c:userShapes r:id="rId4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600" b="1">
                <a:solidFill>
                  <a:schemeClr val="tx1"/>
                </a:solidFill>
              </a:rPr>
              <a:t>Blood</a:t>
            </a:r>
            <a:r>
              <a:rPr lang="en-GB" sz="1600" b="1" baseline="0">
                <a:solidFill>
                  <a:schemeClr val="tx1"/>
                </a:solidFill>
              </a:rPr>
              <a:t> flow</a:t>
            </a:r>
            <a:endParaRPr lang="en-GB" sz="1600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low!$A$2</c:f>
              <c:strCache>
                <c:ptCount val="1"/>
                <c:pt idx="0">
                  <c:v>Survivors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Flow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Flow!$B$2:$G$2</c:f>
              <c:numCache>
                <c:formatCode>General</c:formatCode>
                <c:ptCount val="6"/>
                <c:pt idx="1">
                  <c:v>4.09</c:v>
                </c:pt>
                <c:pt idx="2">
                  <c:v>4.1900000000000004</c:v>
                </c:pt>
                <c:pt idx="3">
                  <c:v>4.2699999999999996</c:v>
                </c:pt>
                <c:pt idx="4">
                  <c:v>4.3099999999999996</c:v>
                </c:pt>
                <c:pt idx="5">
                  <c:v>4.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3AE-874C-8C1B-109A9677135D}"/>
            </c:ext>
          </c:extLst>
        </c:ser>
        <c:ser>
          <c:idx val="1"/>
          <c:order val="1"/>
          <c:tx>
            <c:strRef>
              <c:f>Flow!$A$3</c:f>
              <c:strCache>
                <c:ptCount val="1"/>
                <c:pt idx="0">
                  <c:v>Non-survivo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Flow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Flow!$B$3:$G$3</c:f>
              <c:numCache>
                <c:formatCode>General</c:formatCode>
                <c:ptCount val="6"/>
                <c:pt idx="1">
                  <c:v>4.3600000000000003</c:v>
                </c:pt>
                <c:pt idx="2">
                  <c:v>4.55</c:v>
                </c:pt>
                <c:pt idx="3">
                  <c:v>4.3600000000000003</c:v>
                </c:pt>
                <c:pt idx="4">
                  <c:v>4.32</c:v>
                </c:pt>
                <c:pt idx="5">
                  <c:v>4.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3AE-874C-8C1B-109A967713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80435983"/>
        <c:axId val="1480437631"/>
      </c:lineChart>
      <c:catAx>
        <c:axId val="14804359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480437631"/>
        <c:crosses val="autoZero"/>
        <c:auto val="1"/>
        <c:lblAlgn val="ctr"/>
        <c:lblOffset val="100"/>
        <c:noMultiLvlLbl val="0"/>
      </c:catAx>
      <c:valAx>
        <c:axId val="14804376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4804359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600" b="1">
                <a:solidFill>
                  <a:schemeClr val="tx1"/>
                </a:solidFill>
              </a:rPr>
              <a:t>Indexed</a:t>
            </a:r>
            <a:r>
              <a:rPr lang="en-GB" sz="1600" b="1" baseline="0">
                <a:solidFill>
                  <a:schemeClr val="tx1"/>
                </a:solidFill>
              </a:rPr>
              <a:t> DO</a:t>
            </a:r>
            <a:r>
              <a:rPr lang="en-GB" sz="1600" b="1" baseline="-25000">
                <a:solidFill>
                  <a:schemeClr val="tx1"/>
                </a:solidFill>
              </a:rPr>
              <a:t>2</a:t>
            </a:r>
          </a:p>
        </c:rich>
      </c:tx>
      <c:layout>
        <c:manualLayout>
          <c:xMode val="edge"/>
          <c:yMode val="edge"/>
          <c:x val="0.3673956692913386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indexed DO2'!$A$2</c:f>
              <c:strCache>
                <c:ptCount val="1"/>
                <c:pt idx="0">
                  <c:v>Survivors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indexed DO2'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'indexed DO2'!$B$2:$G$2</c:f>
              <c:numCache>
                <c:formatCode>General</c:formatCode>
                <c:ptCount val="6"/>
                <c:pt idx="1">
                  <c:v>290.83999999999997</c:v>
                </c:pt>
                <c:pt idx="2">
                  <c:v>303.12</c:v>
                </c:pt>
                <c:pt idx="3">
                  <c:v>296.31</c:v>
                </c:pt>
                <c:pt idx="4">
                  <c:v>290.73</c:v>
                </c:pt>
                <c:pt idx="5">
                  <c:v>213.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221-0C46-ABAB-ED29D1468E53}"/>
            </c:ext>
          </c:extLst>
        </c:ser>
        <c:ser>
          <c:idx val="1"/>
          <c:order val="1"/>
          <c:tx>
            <c:strRef>
              <c:f>'indexed DO2'!$A$3</c:f>
              <c:strCache>
                <c:ptCount val="1"/>
                <c:pt idx="0">
                  <c:v>Non-survivo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'indexed DO2'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'indexed DO2'!$B$3:$G$3</c:f>
              <c:numCache>
                <c:formatCode>General</c:formatCode>
                <c:ptCount val="6"/>
                <c:pt idx="1">
                  <c:v>273.74</c:v>
                </c:pt>
                <c:pt idx="2">
                  <c:v>288.77</c:v>
                </c:pt>
                <c:pt idx="3">
                  <c:v>296.20999999999998</c:v>
                </c:pt>
                <c:pt idx="4">
                  <c:v>291.11</c:v>
                </c:pt>
                <c:pt idx="5">
                  <c:v>207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221-0C46-ABAB-ED29D1468E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01481359"/>
        <c:axId val="1479940191"/>
      </c:lineChart>
      <c:catAx>
        <c:axId val="14014813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479940191"/>
        <c:crosses val="autoZero"/>
        <c:auto val="1"/>
        <c:lblAlgn val="ctr"/>
        <c:lblOffset val="100"/>
        <c:noMultiLvlLbl val="0"/>
      </c:catAx>
      <c:valAx>
        <c:axId val="147994019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4014813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600" b="1">
                <a:solidFill>
                  <a:schemeClr val="tx1"/>
                </a:solidFill>
              </a:rPr>
              <a:t>Oxygen</a:t>
            </a:r>
            <a:r>
              <a:rPr lang="en-GB" sz="1600" b="1" baseline="0">
                <a:solidFill>
                  <a:schemeClr val="tx1"/>
                </a:solidFill>
              </a:rPr>
              <a:t> delivery</a:t>
            </a:r>
            <a:endParaRPr lang="en-GB" sz="1600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DO2'!$A$2</c:f>
              <c:strCache>
                <c:ptCount val="1"/>
                <c:pt idx="0">
                  <c:v>Survivors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DO2'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'DO2'!$B$2:$G$2</c:f>
              <c:numCache>
                <c:formatCode>General</c:formatCode>
                <c:ptCount val="6"/>
                <c:pt idx="1">
                  <c:v>555.96</c:v>
                </c:pt>
                <c:pt idx="2">
                  <c:v>581.83000000000004</c:v>
                </c:pt>
                <c:pt idx="3">
                  <c:v>569.24</c:v>
                </c:pt>
                <c:pt idx="4">
                  <c:v>559.62</c:v>
                </c:pt>
                <c:pt idx="5">
                  <c:v>409.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6BB-9248-B290-96D497E7ADCB}"/>
            </c:ext>
          </c:extLst>
        </c:ser>
        <c:ser>
          <c:idx val="1"/>
          <c:order val="1"/>
          <c:tx>
            <c:strRef>
              <c:f>'DO2'!$A$3</c:f>
              <c:strCache>
                <c:ptCount val="1"/>
                <c:pt idx="0">
                  <c:v>Non-survivo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'DO2'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'DO2'!$B$3:$G$3</c:f>
              <c:numCache>
                <c:formatCode>General</c:formatCode>
                <c:ptCount val="6"/>
                <c:pt idx="1">
                  <c:v>530.63</c:v>
                </c:pt>
                <c:pt idx="2">
                  <c:v>558.4</c:v>
                </c:pt>
                <c:pt idx="3">
                  <c:v>570.54999999999995</c:v>
                </c:pt>
                <c:pt idx="4">
                  <c:v>560.49</c:v>
                </c:pt>
                <c:pt idx="5">
                  <c:v>40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6BB-9248-B290-96D497E7AD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11937071"/>
        <c:axId val="1911938719"/>
      </c:lineChart>
      <c:catAx>
        <c:axId val="19119370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911938719"/>
        <c:crosses val="autoZero"/>
        <c:auto val="1"/>
        <c:lblAlgn val="ctr"/>
        <c:lblOffset val="100"/>
        <c:noMultiLvlLbl val="0"/>
      </c:catAx>
      <c:valAx>
        <c:axId val="191193871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9119370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Base</a:t>
            </a:r>
            <a:r>
              <a:rPr lang="en-GB" baseline="0"/>
              <a:t> exces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E!$A$2</c:f>
              <c:strCache>
                <c:ptCount val="1"/>
                <c:pt idx="0">
                  <c:v>Survivors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BE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BE!$B$2:$G$2</c:f>
              <c:numCache>
                <c:formatCode>General</c:formatCode>
                <c:ptCount val="6"/>
                <c:pt idx="0">
                  <c:v>-7.73</c:v>
                </c:pt>
                <c:pt idx="1">
                  <c:v>-5.77</c:v>
                </c:pt>
                <c:pt idx="2">
                  <c:v>-3.59</c:v>
                </c:pt>
                <c:pt idx="3">
                  <c:v>-2.58</c:v>
                </c:pt>
                <c:pt idx="4">
                  <c:v>-1.96</c:v>
                </c:pt>
                <c:pt idx="5">
                  <c:v>-1.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A06-2349-B8A3-4FE164139BB0}"/>
            </c:ext>
          </c:extLst>
        </c:ser>
        <c:ser>
          <c:idx val="1"/>
          <c:order val="1"/>
          <c:tx>
            <c:strRef>
              <c:f>BE!$A$3</c:f>
              <c:strCache>
                <c:ptCount val="1"/>
                <c:pt idx="0">
                  <c:v>Non-survivo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BE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BE!$B$3:$G$3</c:f>
              <c:numCache>
                <c:formatCode>General</c:formatCode>
                <c:ptCount val="6"/>
                <c:pt idx="0">
                  <c:v>-9.08</c:v>
                </c:pt>
                <c:pt idx="1">
                  <c:v>-8.0399999999999991</c:v>
                </c:pt>
                <c:pt idx="2">
                  <c:v>-6.13</c:v>
                </c:pt>
                <c:pt idx="3">
                  <c:v>-5.51</c:v>
                </c:pt>
                <c:pt idx="4">
                  <c:v>-4.54</c:v>
                </c:pt>
                <c:pt idx="5">
                  <c:v>-4.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A06-2349-B8A3-4FE164139B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08474879"/>
        <c:axId val="1208215679"/>
      </c:lineChart>
      <c:catAx>
        <c:axId val="12084748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208215679"/>
        <c:crosses val="autoZero"/>
        <c:auto val="1"/>
        <c:lblAlgn val="ctr"/>
        <c:lblOffset val="100"/>
        <c:noMultiLvlLbl val="0"/>
      </c:catAx>
      <c:valAx>
        <c:axId val="120821567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2084748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600" b="1">
                <a:solidFill>
                  <a:schemeClr val="tx1"/>
                </a:solidFill>
              </a:rPr>
              <a:t>Lactat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actate!$A$2</c:f>
              <c:strCache>
                <c:ptCount val="1"/>
                <c:pt idx="0">
                  <c:v>Survivors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Lactate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Lactate!$B$2:$G$2</c:f>
              <c:numCache>
                <c:formatCode>General</c:formatCode>
                <c:ptCount val="6"/>
                <c:pt idx="0">
                  <c:v>4.7</c:v>
                </c:pt>
                <c:pt idx="1">
                  <c:v>3.9</c:v>
                </c:pt>
                <c:pt idx="2">
                  <c:v>2.85</c:v>
                </c:pt>
                <c:pt idx="3">
                  <c:v>2.4</c:v>
                </c:pt>
                <c:pt idx="4">
                  <c:v>2.15</c:v>
                </c:pt>
                <c:pt idx="5">
                  <c:v>1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485-FD40-9EA6-000EDBE0282F}"/>
            </c:ext>
          </c:extLst>
        </c:ser>
        <c:ser>
          <c:idx val="1"/>
          <c:order val="1"/>
          <c:tx>
            <c:strRef>
              <c:f>Lactate!$A$3</c:f>
              <c:strCache>
                <c:ptCount val="1"/>
                <c:pt idx="0">
                  <c:v>Non-survivo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Lactate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Lactate!$B$3:$G$3</c:f>
              <c:numCache>
                <c:formatCode>General</c:formatCode>
                <c:ptCount val="6"/>
                <c:pt idx="0">
                  <c:v>6.7</c:v>
                </c:pt>
                <c:pt idx="1">
                  <c:v>6</c:v>
                </c:pt>
                <c:pt idx="2">
                  <c:v>4.3</c:v>
                </c:pt>
                <c:pt idx="3">
                  <c:v>3.8</c:v>
                </c:pt>
                <c:pt idx="4">
                  <c:v>3.3</c:v>
                </c:pt>
                <c:pt idx="5">
                  <c:v>2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485-FD40-9EA6-000EDBE028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01765119"/>
        <c:axId val="1401766767"/>
      </c:lineChart>
      <c:catAx>
        <c:axId val="14017651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401766767"/>
        <c:crosses val="autoZero"/>
        <c:auto val="1"/>
        <c:lblAlgn val="ctr"/>
        <c:lblOffset val="100"/>
        <c:noMultiLvlLbl val="0"/>
      </c:catAx>
      <c:valAx>
        <c:axId val="140176676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401765119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600" b="1">
                <a:solidFill>
                  <a:schemeClr val="tx1"/>
                </a:solidFill>
              </a:rPr>
              <a:t>AS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ST!$A$2</c:f>
              <c:strCache>
                <c:ptCount val="1"/>
                <c:pt idx="0">
                  <c:v>Survivors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AST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AST!$B$2:$G$2</c:f>
              <c:numCache>
                <c:formatCode>General</c:formatCode>
                <c:ptCount val="6"/>
                <c:pt idx="0">
                  <c:v>355</c:v>
                </c:pt>
                <c:pt idx="1">
                  <c:v>182</c:v>
                </c:pt>
                <c:pt idx="2">
                  <c:v>317</c:v>
                </c:pt>
                <c:pt idx="3">
                  <c:v>182</c:v>
                </c:pt>
                <c:pt idx="4">
                  <c:v>252</c:v>
                </c:pt>
                <c:pt idx="5">
                  <c:v>3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E5C-9845-97FB-E288C276D939}"/>
            </c:ext>
          </c:extLst>
        </c:ser>
        <c:ser>
          <c:idx val="1"/>
          <c:order val="1"/>
          <c:tx>
            <c:strRef>
              <c:f>AST!$A$3</c:f>
              <c:strCache>
                <c:ptCount val="1"/>
                <c:pt idx="0">
                  <c:v>Non-survivo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AST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AST!$B$3:$G$3</c:f>
              <c:numCache>
                <c:formatCode>General</c:formatCode>
                <c:ptCount val="6"/>
                <c:pt idx="0">
                  <c:v>223</c:v>
                </c:pt>
                <c:pt idx="1">
                  <c:v>405.5</c:v>
                </c:pt>
                <c:pt idx="2">
                  <c:v>423</c:v>
                </c:pt>
                <c:pt idx="3">
                  <c:v>625</c:v>
                </c:pt>
                <c:pt idx="4">
                  <c:v>876</c:v>
                </c:pt>
                <c:pt idx="5">
                  <c:v>986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E5C-9845-97FB-E288C276D9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26752447"/>
        <c:axId val="1426818911"/>
      </c:lineChart>
      <c:catAx>
        <c:axId val="14267524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426818911"/>
        <c:crosses val="autoZero"/>
        <c:auto val="1"/>
        <c:lblAlgn val="ctr"/>
        <c:lblOffset val="100"/>
        <c:noMultiLvlLbl val="0"/>
      </c:catAx>
      <c:valAx>
        <c:axId val="142681891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4267524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600" b="1">
                <a:solidFill>
                  <a:schemeClr val="tx1"/>
                </a:solidFill>
              </a:rPr>
              <a:t>AL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LT!$A$2</c:f>
              <c:strCache>
                <c:ptCount val="1"/>
                <c:pt idx="0">
                  <c:v>Survivors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ALT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ALT!$B$2:$G$2</c:f>
              <c:numCache>
                <c:formatCode>General</c:formatCode>
                <c:ptCount val="6"/>
                <c:pt idx="0">
                  <c:v>147.5</c:v>
                </c:pt>
                <c:pt idx="1">
                  <c:v>42</c:v>
                </c:pt>
                <c:pt idx="2">
                  <c:v>83</c:v>
                </c:pt>
                <c:pt idx="3">
                  <c:v>74</c:v>
                </c:pt>
                <c:pt idx="4">
                  <c:v>112</c:v>
                </c:pt>
                <c:pt idx="5">
                  <c:v>1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C85-D143-B597-CFA436A646AF}"/>
            </c:ext>
          </c:extLst>
        </c:ser>
        <c:ser>
          <c:idx val="1"/>
          <c:order val="1"/>
          <c:tx>
            <c:strRef>
              <c:f>ALT!$A$3</c:f>
              <c:strCache>
                <c:ptCount val="1"/>
                <c:pt idx="0">
                  <c:v>Non-survivo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ALT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ALT!$B$3:$G$3</c:f>
              <c:numCache>
                <c:formatCode>General</c:formatCode>
                <c:ptCount val="6"/>
                <c:pt idx="0">
                  <c:v>86</c:v>
                </c:pt>
                <c:pt idx="1">
                  <c:v>166.5</c:v>
                </c:pt>
                <c:pt idx="2">
                  <c:v>125</c:v>
                </c:pt>
                <c:pt idx="3">
                  <c:v>148</c:v>
                </c:pt>
                <c:pt idx="4">
                  <c:v>182.5</c:v>
                </c:pt>
                <c:pt idx="5">
                  <c:v>256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C85-D143-B597-CFA436A646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27576063"/>
        <c:axId val="1527771151"/>
      </c:lineChart>
      <c:catAx>
        <c:axId val="15275760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527771151"/>
        <c:crosses val="autoZero"/>
        <c:auto val="1"/>
        <c:lblAlgn val="ctr"/>
        <c:lblOffset val="100"/>
        <c:noMultiLvlLbl val="0"/>
      </c:catAx>
      <c:valAx>
        <c:axId val="152777115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5275760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600" b="1">
                <a:solidFill>
                  <a:schemeClr val="tx1"/>
                </a:solidFill>
              </a:rPr>
              <a:t>LD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DH!$A$2</c:f>
              <c:strCache>
                <c:ptCount val="1"/>
                <c:pt idx="0">
                  <c:v>Survivors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LDH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LDH!$B$2:$G$2</c:f>
              <c:numCache>
                <c:formatCode>General</c:formatCode>
                <c:ptCount val="6"/>
                <c:pt idx="0">
                  <c:v>693</c:v>
                </c:pt>
                <c:pt idx="1">
                  <c:v>990</c:v>
                </c:pt>
                <c:pt idx="2">
                  <c:v>622</c:v>
                </c:pt>
                <c:pt idx="3">
                  <c:v>617</c:v>
                </c:pt>
                <c:pt idx="4">
                  <c:v>517</c:v>
                </c:pt>
                <c:pt idx="5">
                  <c:v>7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401-1848-B476-A032E348BC15}"/>
            </c:ext>
          </c:extLst>
        </c:ser>
        <c:ser>
          <c:idx val="1"/>
          <c:order val="1"/>
          <c:tx>
            <c:strRef>
              <c:f>LDH!$A$3</c:f>
              <c:strCache>
                <c:ptCount val="1"/>
                <c:pt idx="0">
                  <c:v>Non-survivo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LDH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LDH!$B$3:$G$3</c:f>
              <c:numCache>
                <c:formatCode>General</c:formatCode>
                <c:ptCount val="6"/>
                <c:pt idx="0">
                  <c:v>501</c:v>
                </c:pt>
                <c:pt idx="1">
                  <c:v>1689.1</c:v>
                </c:pt>
                <c:pt idx="2">
                  <c:v>769.5</c:v>
                </c:pt>
                <c:pt idx="3">
                  <c:v>985</c:v>
                </c:pt>
                <c:pt idx="4">
                  <c:v>1320.5</c:v>
                </c:pt>
                <c:pt idx="5">
                  <c:v>15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401-1848-B476-A032E348BC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11901567"/>
        <c:axId val="1911903215"/>
      </c:lineChart>
      <c:catAx>
        <c:axId val="19119015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911903215"/>
        <c:crosses val="autoZero"/>
        <c:auto val="1"/>
        <c:lblAlgn val="ctr"/>
        <c:lblOffset val="100"/>
        <c:noMultiLvlLbl val="0"/>
      </c:catAx>
      <c:valAx>
        <c:axId val="191190321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9119015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600" b="1">
                <a:solidFill>
                  <a:schemeClr val="tx1"/>
                </a:solidFill>
              </a:rPr>
              <a:t>Bilirub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ilirubin!$A$2</c:f>
              <c:strCache>
                <c:ptCount val="1"/>
                <c:pt idx="0">
                  <c:v>Survivors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Bilirubin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Bilirubin!$B$2:$G$2</c:f>
              <c:numCache>
                <c:formatCode>General</c:formatCode>
                <c:ptCount val="6"/>
                <c:pt idx="1">
                  <c:v>11.7</c:v>
                </c:pt>
                <c:pt idx="2">
                  <c:v>18.399999999999999</c:v>
                </c:pt>
                <c:pt idx="3">
                  <c:v>10.9</c:v>
                </c:pt>
                <c:pt idx="4">
                  <c:v>21.88</c:v>
                </c:pt>
                <c:pt idx="5">
                  <c:v>14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C94-C241-A8E5-28DE561DF1F0}"/>
            </c:ext>
          </c:extLst>
        </c:ser>
        <c:ser>
          <c:idx val="1"/>
          <c:order val="1"/>
          <c:tx>
            <c:strRef>
              <c:f>Bilirubin!$A$3</c:f>
              <c:strCache>
                <c:ptCount val="1"/>
                <c:pt idx="0">
                  <c:v>Non-survivo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Bilirubin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Bilirubin!$B$3:$G$3</c:f>
              <c:numCache>
                <c:formatCode>General</c:formatCode>
                <c:ptCount val="6"/>
                <c:pt idx="0">
                  <c:v>17.75</c:v>
                </c:pt>
                <c:pt idx="1">
                  <c:v>20.95</c:v>
                </c:pt>
                <c:pt idx="2">
                  <c:v>19.899999999999999</c:v>
                </c:pt>
                <c:pt idx="3">
                  <c:v>13.9</c:v>
                </c:pt>
                <c:pt idx="4">
                  <c:v>26.22</c:v>
                </c:pt>
                <c:pt idx="5">
                  <c:v>3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C94-C241-A8E5-28DE561DF1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26850431"/>
        <c:axId val="1526985055"/>
      </c:lineChart>
      <c:catAx>
        <c:axId val="15268504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526985055"/>
        <c:crosses val="autoZero"/>
        <c:auto val="1"/>
        <c:lblAlgn val="ctr"/>
        <c:lblOffset val="100"/>
        <c:noMultiLvlLbl val="0"/>
      </c:catAx>
      <c:valAx>
        <c:axId val="152698505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526850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600" b="1">
                <a:solidFill>
                  <a:schemeClr val="tx1"/>
                </a:solidFill>
              </a:rPr>
              <a:t>Creatin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reatinine!$A$2</c:f>
              <c:strCache>
                <c:ptCount val="1"/>
                <c:pt idx="0">
                  <c:v>Survivors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Creatinine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Creatinine!$B$2:$G$2</c:f>
              <c:numCache>
                <c:formatCode>General</c:formatCode>
                <c:ptCount val="6"/>
                <c:pt idx="0">
                  <c:v>108.6</c:v>
                </c:pt>
                <c:pt idx="1">
                  <c:v>101</c:v>
                </c:pt>
                <c:pt idx="2">
                  <c:v>109</c:v>
                </c:pt>
                <c:pt idx="3">
                  <c:v>128.91999999999999</c:v>
                </c:pt>
                <c:pt idx="4">
                  <c:v>98.25</c:v>
                </c:pt>
                <c:pt idx="5">
                  <c:v>1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DF3-6144-870A-15A3C18293B7}"/>
            </c:ext>
          </c:extLst>
        </c:ser>
        <c:ser>
          <c:idx val="1"/>
          <c:order val="1"/>
          <c:tx>
            <c:strRef>
              <c:f>Creatinine!$A$3</c:f>
              <c:strCache>
                <c:ptCount val="1"/>
                <c:pt idx="0">
                  <c:v>Non-survivo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Creatinine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Creatinine!$B$3:$G$3</c:f>
              <c:numCache>
                <c:formatCode>General</c:formatCode>
                <c:ptCount val="6"/>
                <c:pt idx="0">
                  <c:v>134.58000000000001</c:v>
                </c:pt>
                <c:pt idx="1">
                  <c:v>178</c:v>
                </c:pt>
                <c:pt idx="2">
                  <c:v>156</c:v>
                </c:pt>
                <c:pt idx="3">
                  <c:v>162.56</c:v>
                </c:pt>
                <c:pt idx="4">
                  <c:v>177.75</c:v>
                </c:pt>
                <c:pt idx="5">
                  <c:v>1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DF3-6144-870A-15A3C18293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80419871"/>
        <c:axId val="1480421519"/>
      </c:lineChart>
      <c:catAx>
        <c:axId val="148041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480421519"/>
        <c:crosses val="autoZero"/>
        <c:auto val="1"/>
        <c:lblAlgn val="ctr"/>
        <c:lblOffset val="100"/>
        <c:noMultiLvlLbl val="0"/>
      </c:catAx>
      <c:valAx>
        <c:axId val="148042151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4804198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600" b="1">
                <a:solidFill>
                  <a:schemeClr val="tx1"/>
                </a:solidFill>
              </a:rPr>
              <a:t>Ure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Urea!$A$2</c:f>
              <c:strCache>
                <c:ptCount val="1"/>
                <c:pt idx="0">
                  <c:v>Survivors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Urea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Urea!$B$2:$G$2</c:f>
              <c:numCache>
                <c:formatCode>General</c:formatCode>
                <c:ptCount val="6"/>
                <c:pt idx="0">
                  <c:v>8.94</c:v>
                </c:pt>
                <c:pt idx="1">
                  <c:v>7.11</c:v>
                </c:pt>
                <c:pt idx="2">
                  <c:v>7.6</c:v>
                </c:pt>
                <c:pt idx="3">
                  <c:v>8.98</c:v>
                </c:pt>
                <c:pt idx="4">
                  <c:v>5.5</c:v>
                </c:pt>
                <c:pt idx="5">
                  <c:v>8.1300000000000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8BC-2D42-8A14-16FB4C045048}"/>
            </c:ext>
          </c:extLst>
        </c:ser>
        <c:ser>
          <c:idx val="1"/>
          <c:order val="1"/>
          <c:tx>
            <c:strRef>
              <c:f>Urea!$A$3</c:f>
              <c:strCache>
                <c:ptCount val="1"/>
                <c:pt idx="0">
                  <c:v>Non-survivo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Urea!$B$1:$G$1</c:f>
              <c:strCache>
                <c:ptCount val="6"/>
                <c:pt idx="0">
                  <c:v>pre-ECLS</c:v>
                </c:pt>
                <c:pt idx="1">
                  <c:v>2</c:v>
                </c:pt>
                <c:pt idx="2">
                  <c:v>8</c:v>
                </c:pt>
                <c:pt idx="3">
                  <c:v>14</c:v>
                </c:pt>
                <c:pt idx="4">
                  <c:v>20</c:v>
                </c:pt>
                <c:pt idx="5">
                  <c:v>26</c:v>
                </c:pt>
              </c:strCache>
            </c:strRef>
          </c:cat>
          <c:val>
            <c:numRef>
              <c:f>Urea!$B$3:$G$3</c:f>
              <c:numCache>
                <c:formatCode>General</c:formatCode>
                <c:ptCount val="6"/>
                <c:pt idx="0">
                  <c:v>8.23</c:v>
                </c:pt>
                <c:pt idx="1">
                  <c:v>13.02</c:v>
                </c:pt>
                <c:pt idx="2">
                  <c:v>8.8000000000000007</c:v>
                </c:pt>
                <c:pt idx="3">
                  <c:v>11.79</c:v>
                </c:pt>
                <c:pt idx="4">
                  <c:v>16.100000000000001</c:v>
                </c:pt>
                <c:pt idx="5">
                  <c:v>11.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8BC-2D42-8A14-16FB4C0450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27428143"/>
        <c:axId val="1526997007"/>
      </c:lineChart>
      <c:catAx>
        <c:axId val="15274281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526997007"/>
        <c:crosses val="autoZero"/>
        <c:auto val="1"/>
        <c:lblAlgn val="ctr"/>
        <c:lblOffset val="100"/>
        <c:noMultiLvlLbl val="0"/>
      </c:catAx>
      <c:valAx>
        <c:axId val="152699700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5274281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389</cdr:x>
      <cdr:y>0.33333</cdr:y>
    </cdr:from>
    <cdr:to>
      <cdr:x>0.26667</cdr:x>
      <cdr:y>0.4120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977900" y="914400"/>
          <a:ext cx="241300" cy="21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32222</cdr:x>
      <cdr:y>0.23611</cdr:y>
    </cdr:from>
    <cdr:to>
      <cdr:x>0.375</cdr:x>
      <cdr:y>0.31481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473200" y="647700"/>
          <a:ext cx="241300" cy="21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42778</cdr:x>
      <cdr:y>0.25</cdr:y>
    </cdr:from>
    <cdr:to>
      <cdr:x>0.48056</cdr:x>
      <cdr:y>0.3287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1955800" y="685800"/>
          <a:ext cx="241300" cy="21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53889</cdr:x>
      <cdr:y>0.14352</cdr:y>
    </cdr:from>
    <cdr:to>
      <cdr:x>0.59167</cdr:x>
      <cdr:y>0.22222</cdr:y>
    </cdr:to>
    <cdr:sp macro="" textlink="">
      <cdr:nvSpPr>
        <cdr:cNvPr id="5" name="Text Box 1"/>
        <cdr:cNvSpPr txBox="1"/>
      </cdr:nvSpPr>
      <cdr:spPr>
        <a:xfrm xmlns:a="http://schemas.openxmlformats.org/drawingml/2006/main">
          <a:off x="2463800" y="393700"/>
          <a:ext cx="241300" cy="21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64444</cdr:x>
      <cdr:y>0.12963</cdr:y>
    </cdr:from>
    <cdr:to>
      <cdr:x>0.69167</cdr:x>
      <cdr:y>0.22222</cdr:y>
    </cdr:to>
    <cdr:sp macro="" textlink="">
      <cdr:nvSpPr>
        <cdr:cNvPr id="6" name="Text Box 1"/>
        <cdr:cNvSpPr txBox="1"/>
      </cdr:nvSpPr>
      <cdr:spPr>
        <a:xfrm xmlns:a="http://schemas.openxmlformats.org/drawingml/2006/main">
          <a:off x="2946400" y="355600"/>
          <a:ext cx="215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1667</cdr:x>
      <cdr:y>0.71296</cdr:y>
    </cdr:from>
    <cdr:to>
      <cdr:x>0.36944</cdr:x>
      <cdr:y>0.7916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447800" y="1955800"/>
          <a:ext cx="241300" cy="21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42778</cdr:x>
      <cdr:y>0.65741</cdr:y>
    </cdr:from>
    <cdr:to>
      <cdr:x>0.475</cdr:x>
      <cdr:y>0.75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955800" y="1803400"/>
          <a:ext cx="215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53611</cdr:x>
      <cdr:y>0.56019</cdr:y>
    </cdr:from>
    <cdr:to>
      <cdr:x>0.58333</cdr:x>
      <cdr:y>0.65278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451100" y="1536700"/>
          <a:ext cx="215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64167</cdr:x>
      <cdr:y>0.53704</cdr:y>
    </cdr:from>
    <cdr:to>
      <cdr:x>0.68889</cdr:x>
      <cdr:y>0.62963</cdr:y>
    </cdr:to>
    <cdr:sp macro="" textlink="">
      <cdr:nvSpPr>
        <cdr:cNvPr id="5" name="Text Box 1"/>
        <cdr:cNvSpPr txBox="1"/>
      </cdr:nvSpPr>
      <cdr:spPr>
        <a:xfrm xmlns:a="http://schemas.openxmlformats.org/drawingml/2006/main">
          <a:off x="2933700" y="1473200"/>
          <a:ext cx="215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8056</cdr:x>
      <cdr:y>0.18981</cdr:y>
    </cdr:from>
    <cdr:to>
      <cdr:x>0.13333</cdr:x>
      <cdr:y>0.2685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68300" y="520700"/>
          <a:ext cx="241300" cy="21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19722</cdr:x>
      <cdr:y>0.24537</cdr:y>
    </cdr:from>
    <cdr:to>
      <cdr:x>0.25</cdr:x>
      <cdr:y>0.32407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901700" y="673100"/>
          <a:ext cx="241300" cy="21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30833</cdr:x>
      <cdr:y>0.38889</cdr:y>
    </cdr:from>
    <cdr:to>
      <cdr:x>0.36111</cdr:x>
      <cdr:y>0.46759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1409700" y="1066800"/>
          <a:ext cx="241300" cy="21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41944</cdr:x>
      <cdr:y>0.44444</cdr:y>
    </cdr:from>
    <cdr:to>
      <cdr:x>0.47222</cdr:x>
      <cdr:y>0.52315</cdr:y>
    </cdr:to>
    <cdr:sp macro="" textlink="">
      <cdr:nvSpPr>
        <cdr:cNvPr id="5" name="Text Box 1"/>
        <cdr:cNvSpPr txBox="1"/>
      </cdr:nvSpPr>
      <cdr:spPr>
        <a:xfrm xmlns:a="http://schemas.openxmlformats.org/drawingml/2006/main">
          <a:off x="1917700" y="1219200"/>
          <a:ext cx="241300" cy="21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53333</cdr:x>
      <cdr:y>0.47685</cdr:y>
    </cdr:from>
    <cdr:to>
      <cdr:x>0.58333</cdr:x>
      <cdr:y>0.57407</cdr:y>
    </cdr:to>
    <cdr:sp macro="" textlink="">
      <cdr:nvSpPr>
        <cdr:cNvPr id="6" name="Text Box 1"/>
        <cdr:cNvSpPr txBox="1"/>
      </cdr:nvSpPr>
      <cdr:spPr>
        <a:xfrm xmlns:a="http://schemas.openxmlformats.org/drawingml/2006/main">
          <a:off x="2438400" y="1308100"/>
          <a:ext cx="22860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64167</cdr:x>
      <cdr:y>0.51389</cdr:y>
    </cdr:from>
    <cdr:to>
      <cdr:x>0.68889</cdr:x>
      <cdr:y>0.60648</cdr:y>
    </cdr:to>
    <cdr:sp macro="" textlink="">
      <cdr:nvSpPr>
        <cdr:cNvPr id="7" name="Text Box 1"/>
        <cdr:cNvSpPr txBox="1"/>
      </cdr:nvSpPr>
      <cdr:spPr>
        <a:xfrm xmlns:a="http://schemas.openxmlformats.org/drawingml/2006/main">
          <a:off x="2933700" y="1409700"/>
          <a:ext cx="215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53889</cdr:x>
      <cdr:y>0.24074</cdr:y>
    </cdr:from>
    <cdr:to>
      <cdr:x>0.58611</cdr:x>
      <cdr:y>0.3333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463800" y="660400"/>
          <a:ext cx="215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64167</cdr:x>
      <cdr:y>0.18519</cdr:y>
    </cdr:from>
    <cdr:to>
      <cdr:x>0.68889</cdr:x>
      <cdr:y>0.27778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2933700" y="508000"/>
          <a:ext cx="215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64444</cdr:x>
      <cdr:y>0.15278</cdr:y>
    </cdr:from>
    <cdr:to>
      <cdr:x>0.69167</cdr:x>
      <cdr:y>0.2453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946400" y="419100"/>
          <a:ext cx="215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53889</cdr:x>
      <cdr:y>0.23611</cdr:y>
    </cdr:from>
    <cdr:to>
      <cdr:x>0.58611</cdr:x>
      <cdr:y>0.328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463800" y="647700"/>
          <a:ext cx="215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21111</cdr:x>
      <cdr:y>0.26389</cdr:y>
    </cdr:from>
    <cdr:to>
      <cdr:x>0.26389</cdr:x>
      <cdr:y>0.3425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965200" y="723900"/>
          <a:ext cx="241300" cy="21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20278</cdr:x>
      <cdr:y>0.25</cdr:y>
    </cdr:from>
    <cdr:to>
      <cdr:x>0.25556</cdr:x>
      <cdr:y>0.328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927100" y="685800"/>
          <a:ext cx="241300" cy="21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64444</cdr:x>
      <cdr:y>0.31019</cdr:y>
    </cdr:from>
    <cdr:to>
      <cdr:x>0.69167</cdr:x>
      <cdr:y>0.40278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2946400" y="850900"/>
          <a:ext cx="215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21111</cdr:x>
      <cdr:y>0.35648</cdr:y>
    </cdr:from>
    <cdr:to>
      <cdr:x>0.26389</cdr:x>
      <cdr:y>0.4351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965200" y="977900"/>
          <a:ext cx="241300" cy="21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urniawati</dc:creator>
  <cp:keywords/>
  <dc:description/>
  <cp:lastModifiedBy>Eva Kurniawati</cp:lastModifiedBy>
  <cp:revision>2</cp:revision>
  <dcterms:created xsi:type="dcterms:W3CDTF">2022-05-02T18:45:00Z</dcterms:created>
  <dcterms:modified xsi:type="dcterms:W3CDTF">2022-05-02T18:45:00Z</dcterms:modified>
</cp:coreProperties>
</file>